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4452E" w14:textId="77777777" w:rsidR="00693F6B" w:rsidRDefault="00693F6B" w:rsidP="00693F6B">
      <w:pPr>
        <w:jc w:val="center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Post-exposure persistence of nitric oxide upregulation in skin cells irradiated by UV-A</w:t>
      </w:r>
    </w:p>
    <w:p w14:paraId="26BECD4E" w14:textId="77777777" w:rsidR="00693F6B" w:rsidRDefault="00693F6B" w:rsidP="00693F6B">
      <w:pPr>
        <w:pStyle w:val="ListParagraph"/>
        <w:spacing w:line="276" w:lineRule="auto"/>
        <w:ind w:left="1080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00D6E9C7" w14:textId="77777777" w:rsidR="00693F6B" w:rsidRDefault="00693F6B" w:rsidP="00693F6B">
      <w:pPr>
        <w:spacing w:line="252" w:lineRule="auto"/>
        <w:jc w:val="center"/>
        <w:rPr>
          <w:vertAlign w:val="superscript"/>
        </w:rPr>
      </w:pPr>
      <w:r>
        <w:t>Gareth Hazell</w:t>
      </w:r>
      <w:r>
        <w:rPr>
          <w:vertAlign w:val="superscript"/>
        </w:rPr>
        <w:t>1</w:t>
      </w:r>
      <w:r>
        <w:t>, Marina Khazova</w:t>
      </w:r>
      <w:r>
        <w:rPr>
          <w:vertAlign w:val="superscript"/>
        </w:rPr>
        <w:t>1</w:t>
      </w:r>
      <w:r w:rsidRPr="00091AC9">
        <w:t xml:space="preserve">, </w:t>
      </w:r>
      <w:r>
        <w:t>Howard Cohen</w:t>
      </w:r>
      <w:r>
        <w:rPr>
          <w:vertAlign w:val="superscript"/>
        </w:rPr>
        <w:t>2</w:t>
      </w:r>
      <w:r>
        <w:t>, Sarah Felton</w:t>
      </w:r>
      <w:r>
        <w:rPr>
          <w:vertAlign w:val="superscript"/>
        </w:rPr>
        <w:t>3</w:t>
      </w:r>
      <w:r>
        <w:t>, Ken Raj</w:t>
      </w:r>
      <w:r>
        <w:rPr>
          <w:vertAlign w:val="superscript"/>
        </w:rPr>
        <w:t>1</w:t>
      </w:r>
    </w:p>
    <w:p w14:paraId="4FD332DC" w14:textId="77777777" w:rsidR="00693F6B" w:rsidRDefault="00693F6B" w:rsidP="00693F6B">
      <w:pPr>
        <w:pStyle w:val="ListParagraph"/>
        <w:spacing w:line="276" w:lineRule="auto"/>
        <w:ind w:left="1080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74530B45" w14:textId="77777777" w:rsidR="00693F6B" w:rsidRDefault="00693F6B" w:rsidP="00693F6B">
      <w:pPr>
        <w:spacing w:line="252" w:lineRule="auto"/>
        <w:rPr>
          <w:i/>
          <w:iCs/>
        </w:rPr>
      </w:pPr>
      <w:r>
        <w:rPr>
          <w:i/>
          <w:iCs/>
        </w:rPr>
        <w:t>UK Health Security Agency, Chilton, Didcot, OX11 0RQ, UK</w:t>
      </w:r>
    </w:p>
    <w:p w14:paraId="30E44A35" w14:textId="77777777" w:rsidR="00693F6B" w:rsidRDefault="00693F6B" w:rsidP="00693F6B">
      <w:pPr>
        <w:spacing w:after="120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  <w:vertAlign w:val="superscript"/>
        </w:rPr>
        <w:t>2</w:t>
      </w:r>
      <w:r>
        <w:rPr>
          <w:i/>
          <w:iCs/>
          <w:sz w:val="20"/>
          <w:szCs w:val="20"/>
        </w:rPr>
        <w:t xml:space="preserve">Elizabeth House, 515 </w:t>
      </w:r>
      <w:proofErr w:type="spellStart"/>
      <w:r>
        <w:rPr>
          <w:i/>
          <w:iCs/>
          <w:sz w:val="20"/>
          <w:szCs w:val="20"/>
        </w:rPr>
        <w:t>Limpsfield</w:t>
      </w:r>
      <w:proofErr w:type="spellEnd"/>
      <w:r>
        <w:rPr>
          <w:i/>
          <w:iCs/>
          <w:sz w:val="20"/>
          <w:szCs w:val="20"/>
        </w:rPr>
        <w:t xml:space="preserve"> Road, Warlingham, Surrey CR6 9LF, UK</w:t>
      </w:r>
    </w:p>
    <w:p w14:paraId="40FF9BB6" w14:textId="77777777" w:rsidR="00693F6B" w:rsidRDefault="00693F6B" w:rsidP="00693F6B">
      <w:pPr>
        <w:spacing w:after="120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  <w:vertAlign w:val="superscript"/>
        </w:rPr>
        <w:t>3</w:t>
      </w:r>
      <w:r>
        <w:rPr>
          <w:i/>
          <w:iCs/>
          <w:sz w:val="20"/>
          <w:szCs w:val="20"/>
        </w:rPr>
        <w:t>Oxford University Hospitals NHS Foundation Trust, Old Road, Oxford OX3 7LJ, UK</w:t>
      </w:r>
    </w:p>
    <w:p w14:paraId="29056165" w14:textId="77777777" w:rsidR="00693F6B" w:rsidRDefault="00693F6B" w:rsidP="00693F6B">
      <w:pPr>
        <w:spacing w:after="120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* Corresponding author:</w:t>
      </w:r>
    </w:p>
    <w:p w14:paraId="4E763615" w14:textId="77777777" w:rsidR="00693F6B" w:rsidRDefault="00693F6B" w:rsidP="00693F6B">
      <w:pPr>
        <w:spacing w:after="120"/>
        <w:rPr>
          <w:i/>
          <w:iCs/>
          <w:sz w:val="20"/>
          <w:szCs w:val="20"/>
        </w:rPr>
      </w:pPr>
    </w:p>
    <w:p w14:paraId="2805AE07" w14:textId="77777777" w:rsidR="00693F6B" w:rsidRPr="00D652C7" w:rsidRDefault="00693F6B" w:rsidP="00693F6B">
      <w:pPr>
        <w:spacing w:after="120"/>
        <w:rPr>
          <w:i/>
          <w:iCs/>
        </w:rPr>
      </w:pPr>
      <w:r w:rsidRPr="00D652C7">
        <w:rPr>
          <w:i/>
          <w:iCs/>
        </w:rPr>
        <w:t xml:space="preserve"> </w:t>
      </w:r>
      <w:proofErr w:type="gramStart"/>
      <w:r w:rsidRPr="00D652C7">
        <w:rPr>
          <w:i/>
          <w:iCs/>
        </w:rPr>
        <w:t>gareth.hazell@ukhsa.gov.uk ,</w:t>
      </w:r>
      <w:proofErr w:type="gramEnd"/>
    </w:p>
    <w:p w14:paraId="7CF219AE" w14:textId="77777777" w:rsidR="00693F6B" w:rsidRDefault="00693F6B" w:rsidP="00693F6B">
      <w:pPr>
        <w:spacing w:line="252" w:lineRule="auto"/>
        <w:rPr>
          <w:i/>
          <w:iCs/>
        </w:rPr>
      </w:pPr>
      <w:r>
        <w:rPr>
          <w:i/>
          <w:iCs/>
        </w:rPr>
        <w:t xml:space="preserve">UK Health Security Agency, </w:t>
      </w:r>
    </w:p>
    <w:p w14:paraId="6ED031ED" w14:textId="77777777" w:rsidR="00693F6B" w:rsidRDefault="00693F6B" w:rsidP="00693F6B">
      <w:pPr>
        <w:spacing w:line="252" w:lineRule="auto"/>
        <w:rPr>
          <w:i/>
          <w:iCs/>
        </w:rPr>
      </w:pPr>
      <w:r>
        <w:rPr>
          <w:i/>
          <w:iCs/>
        </w:rPr>
        <w:t xml:space="preserve">Chilton, </w:t>
      </w:r>
    </w:p>
    <w:p w14:paraId="44184BE8" w14:textId="77777777" w:rsidR="00693F6B" w:rsidRDefault="00693F6B" w:rsidP="00693F6B">
      <w:pPr>
        <w:spacing w:line="252" w:lineRule="auto"/>
        <w:rPr>
          <w:i/>
          <w:iCs/>
        </w:rPr>
      </w:pPr>
      <w:r>
        <w:rPr>
          <w:i/>
          <w:iCs/>
        </w:rPr>
        <w:t xml:space="preserve">Didcot, </w:t>
      </w:r>
    </w:p>
    <w:p w14:paraId="7324D207" w14:textId="77777777" w:rsidR="00693F6B" w:rsidRDefault="00693F6B" w:rsidP="00693F6B">
      <w:pPr>
        <w:spacing w:line="252" w:lineRule="auto"/>
        <w:rPr>
          <w:i/>
          <w:iCs/>
        </w:rPr>
      </w:pPr>
      <w:r>
        <w:rPr>
          <w:i/>
          <w:iCs/>
        </w:rPr>
        <w:t xml:space="preserve">OX11 0RQ, </w:t>
      </w:r>
    </w:p>
    <w:p w14:paraId="669A5312" w14:textId="77777777" w:rsidR="00693F6B" w:rsidRDefault="00693F6B" w:rsidP="00693F6B">
      <w:pPr>
        <w:spacing w:after="120"/>
        <w:rPr>
          <w:i/>
          <w:iCs/>
          <w:sz w:val="20"/>
          <w:szCs w:val="20"/>
        </w:rPr>
      </w:pPr>
      <w:proofErr w:type="spellStart"/>
      <w:r>
        <w:rPr>
          <w:i/>
          <w:iCs/>
          <w:sz w:val="20"/>
          <w:szCs w:val="20"/>
        </w:rPr>
        <w:t>tel</w:t>
      </w:r>
      <w:proofErr w:type="spellEnd"/>
      <w:r>
        <w:rPr>
          <w:i/>
          <w:iCs/>
          <w:sz w:val="20"/>
          <w:szCs w:val="20"/>
        </w:rPr>
        <w:t xml:space="preserve"> +44 (0)1235 825 132</w:t>
      </w:r>
    </w:p>
    <w:p w14:paraId="4971D58C" w14:textId="77777777" w:rsidR="00693F6B" w:rsidRPr="00091AC9" w:rsidRDefault="00693F6B" w:rsidP="00693F6B">
      <w:pPr>
        <w:spacing w:after="120"/>
        <w:rPr>
          <w:i/>
          <w:iCs/>
          <w:sz w:val="20"/>
          <w:szCs w:val="20"/>
        </w:rPr>
      </w:pPr>
    </w:p>
    <w:p w14:paraId="2F1A26F0" w14:textId="77777777" w:rsidR="00693F6B" w:rsidRDefault="00693F6B" w:rsidP="00693F6B">
      <w:pPr>
        <w:pStyle w:val="ListParagraph"/>
        <w:spacing w:line="276" w:lineRule="auto"/>
        <w:ind w:left="1080"/>
        <w:rPr>
          <w:rFonts w:ascii="Times New Roman" w:hAnsi="Times New Roman" w:cs="Times New Roman"/>
          <w:bCs/>
          <w:sz w:val="21"/>
          <w:szCs w:val="21"/>
        </w:rPr>
      </w:pPr>
    </w:p>
    <w:p w14:paraId="19549F2E" w14:textId="77777777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t>Short title: UV-A and prolonged upregulation of NO in human skin cells.</w:t>
      </w:r>
    </w:p>
    <w:p w14:paraId="5E6B60F4" w14:textId="77777777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</w:p>
    <w:p w14:paraId="58736826" w14:textId="77777777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</w:p>
    <w:p w14:paraId="5E6F6F24" w14:textId="77777777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</w:p>
    <w:p w14:paraId="7407A326" w14:textId="77777777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</w:p>
    <w:p w14:paraId="640AD84C" w14:textId="77777777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</w:p>
    <w:p w14:paraId="0F18C03E" w14:textId="77777777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</w:p>
    <w:p w14:paraId="4393BBD4" w14:textId="77777777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</w:p>
    <w:p w14:paraId="15997B6D" w14:textId="77777777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</w:p>
    <w:p w14:paraId="3C20BC0C" w14:textId="77777777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</w:p>
    <w:p w14:paraId="4EDADBB8" w14:textId="77777777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</w:p>
    <w:p w14:paraId="3D2C06FF" w14:textId="77777777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</w:p>
    <w:p w14:paraId="5D1546B7" w14:textId="77777777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</w:p>
    <w:p w14:paraId="1446D1C5" w14:textId="135A203D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</w:p>
    <w:p w14:paraId="03938C52" w14:textId="77777777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</w:p>
    <w:p w14:paraId="7BEA2CA2" w14:textId="77777777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</w:p>
    <w:p w14:paraId="61BF3A49" w14:textId="77777777" w:rsidR="00693F6B" w:rsidRPr="00D652C7" w:rsidRDefault="00693F6B" w:rsidP="00693F6B">
      <w:pPr>
        <w:rPr>
          <w:rFonts w:ascii="Times New Roman" w:hAnsi="Times New Roman" w:cs="Times New Roman"/>
          <w:b/>
          <w:sz w:val="21"/>
          <w:szCs w:val="21"/>
          <w:u w:val="single"/>
        </w:rPr>
      </w:pPr>
      <w:r w:rsidRPr="00D652C7">
        <w:rPr>
          <w:rFonts w:ascii="Times New Roman" w:hAnsi="Times New Roman" w:cs="Times New Roman"/>
          <w:b/>
          <w:sz w:val="21"/>
          <w:szCs w:val="21"/>
          <w:u w:val="single"/>
        </w:rPr>
        <w:lastRenderedPageBreak/>
        <w:t>Supplementary figure 1.</w:t>
      </w:r>
    </w:p>
    <w:p w14:paraId="002BF10B" w14:textId="77777777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</w:p>
    <w:p w14:paraId="30CAE367" w14:textId="77777777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t>Complete scan of western blot membranes that were cropped for inclusion in figure 2b</w:t>
      </w:r>
    </w:p>
    <w:p w14:paraId="7282A6EE" w14:textId="77777777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</w:p>
    <w:tbl>
      <w:tblPr>
        <w:tblpPr w:leftFromText="180" w:rightFromText="180" w:vertAnchor="text" w:horzAnchor="margin" w:tblpY="6280"/>
        <w:tblW w:w="9156" w:type="dxa"/>
        <w:tblLook w:val="04A0" w:firstRow="1" w:lastRow="0" w:firstColumn="1" w:lastColumn="0" w:noHBand="0" w:noVBand="1"/>
      </w:tblPr>
      <w:tblGrid>
        <w:gridCol w:w="4508"/>
        <w:gridCol w:w="4648"/>
      </w:tblGrid>
      <w:tr w:rsidR="00693F6B" w14:paraId="2162135D" w14:textId="77777777" w:rsidTr="00D652C7">
        <w:tc>
          <w:tcPr>
            <w:tcW w:w="4508" w:type="dxa"/>
          </w:tcPr>
          <w:p w14:paraId="194AEFC0" w14:textId="77777777" w:rsidR="00693F6B" w:rsidRDefault="00693F6B" w:rsidP="00D652C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Lane</w:t>
            </w:r>
          </w:p>
        </w:tc>
        <w:tc>
          <w:tcPr>
            <w:tcW w:w="4648" w:type="dxa"/>
          </w:tcPr>
          <w:p w14:paraId="6ADC52D1" w14:textId="77777777" w:rsidR="00693F6B" w:rsidRDefault="00693F6B" w:rsidP="00D652C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Sample</w:t>
            </w:r>
          </w:p>
        </w:tc>
      </w:tr>
      <w:tr w:rsidR="00693F6B" w14:paraId="38F0BC4E" w14:textId="77777777" w:rsidTr="00D652C7">
        <w:tc>
          <w:tcPr>
            <w:tcW w:w="4508" w:type="dxa"/>
          </w:tcPr>
          <w:p w14:paraId="4A8D9EF1" w14:textId="77777777" w:rsidR="00693F6B" w:rsidRDefault="00693F6B" w:rsidP="00D652C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4648" w:type="dxa"/>
          </w:tcPr>
          <w:p w14:paraId="36175A52" w14:textId="77777777" w:rsidR="00693F6B" w:rsidRDefault="00693F6B" w:rsidP="00D652C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Ladder</w:t>
            </w:r>
          </w:p>
        </w:tc>
      </w:tr>
      <w:tr w:rsidR="00693F6B" w14:paraId="5EB84B35" w14:textId="77777777" w:rsidTr="00D652C7">
        <w:tc>
          <w:tcPr>
            <w:tcW w:w="4508" w:type="dxa"/>
          </w:tcPr>
          <w:p w14:paraId="0674BEE0" w14:textId="77777777" w:rsidR="00693F6B" w:rsidRDefault="00693F6B" w:rsidP="00D652C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4648" w:type="dxa"/>
          </w:tcPr>
          <w:p w14:paraId="47CB563D" w14:textId="77777777" w:rsidR="00693F6B" w:rsidRDefault="00693F6B" w:rsidP="00D652C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Unexposed keratinocytes</w:t>
            </w:r>
          </w:p>
        </w:tc>
      </w:tr>
      <w:tr w:rsidR="00693F6B" w14:paraId="302A00C3" w14:textId="77777777" w:rsidTr="00D652C7">
        <w:tc>
          <w:tcPr>
            <w:tcW w:w="4508" w:type="dxa"/>
          </w:tcPr>
          <w:p w14:paraId="5F2A236B" w14:textId="77777777" w:rsidR="00693F6B" w:rsidRDefault="00693F6B" w:rsidP="00D652C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4648" w:type="dxa"/>
          </w:tcPr>
          <w:p w14:paraId="6E9DA0AD" w14:textId="77777777" w:rsidR="00693F6B" w:rsidRDefault="00693F6B" w:rsidP="00D652C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Keratinocytes exposed to whole spectrum UVA</w:t>
            </w:r>
          </w:p>
        </w:tc>
      </w:tr>
      <w:tr w:rsidR="00693F6B" w14:paraId="504BAD7E" w14:textId="77777777" w:rsidTr="00D652C7">
        <w:tc>
          <w:tcPr>
            <w:tcW w:w="4508" w:type="dxa"/>
          </w:tcPr>
          <w:p w14:paraId="566C12AE" w14:textId="77777777" w:rsidR="00693F6B" w:rsidRDefault="00693F6B" w:rsidP="00D652C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4648" w:type="dxa"/>
          </w:tcPr>
          <w:p w14:paraId="0B156EE3" w14:textId="77777777" w:rsidR="00693F6B" w:rsidRDefault="00693F6B" w:rsidP="00D652C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Keratinocytes exposed to UVA with LWP345</w:t>
            </w:r>
          </w:p>
        </w:tc>
      </w:tr>
      <w:tr w:rsidR="00693F6B" w14:paraId="1D650818" w14:textId="77777777" w:rsidTr="00D652C7">
        <w:tc>
          <w:tcPr>
            <w:tcW w:w="4508" w:type="dxa"/>
          </w:tcPr>
          <w:p w14:paraId="024B8901" w14:textId="77777777" w:rsidR="00693F6B" w:rsidRDefault="00693F6B" w:rsidP="00D652C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4648" w:type="dxa"/>
          </w:tcPr>
          <w:p w14:paraId="26D390C1" w14:textId="77777777" w:rsidR="00693F6B" w:rsidRDefault="00693F6B" w:rsidP="00D652C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Keratinocytes exposed to UVA with LWP355</w:t>
            </w:r>
          </w:p>
        </w:tc>
      </w:tr>
      <w:tr w:rsidR="00693F6B" w14:paraId="46B4504A" w14:textId="77777777" w:rsidTr="00D652C7">
        <w:tc>
          <w:tcPr>
            <w:tcW w:w="4508" w:type="dxa"/>
          </w:tcPr>
          <w:p w14:paraId="47F4523E" w14:textId="77777777" w:rsidR="00693F6B" w:rsidRDefault="00693F6B" w:rsidP="00D652C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6-9</w:t>
            </w:r>
          </w:p>
        </w:tc>
        <w:tc>
          <w:tcPr>
            <w:tcW w:w="4648" w:type="dxa"/>
          </w:tcPr>
          <w:p w14:paraId="0303DFFB" w14:textId="77777777" w:rsidR="00693F6B" w:rsidRDefault="00693F6B" w:rsidP="00D652C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Samples unrelated to experiment – different project</w:t>
            </w:r>
          </w:p>
        </w:tc>
      </w:tr>
    </w:tbl>
    <w:p w14:paraId="0E78F1E4" w14:textId="77777777" w:rsidR="00693F6B" w:rsidRDefault="00693F6B" w:rsidP="00693F6B">
      <w:pPr>
        <w:rPr>
          <w:rFonts w:ascii="Times New Roman" w:hAnsi="Times New Roman" w:cs="Times New Roman"/>
          <w:bCs/>
          <w:sz w:val="21"/>
          <w:szCs w:val="21"/>
        </w:rPr>
      </w:pPr>
      <w:r w:rsidRPr="003D76A6">
        <w:rPr>
          <w:rFonts w:ascii="Times New Roman" w:hAnsi="Times New Roman" w:cs="Times New Roman"/>
          <w:bCs/>
          <w:noProof/>
          <w:sz w:val="21"/>
          <w:szCs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5A4D71C" wp14:editId="3FDD169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100365" cy="2988945"/>
                <wp:effectExtent l="0" t="0" r="0" b="1905"/>
                <wp:wrapNone/>
                <wp:docPr id="5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00365" cy="2988945"/>
                          <a:chOff x="0" y="0"/>
                          <a:chExt cx="6100365" cy="2988945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5889615" cy="29889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TextBox 10"/>
                        <wps:cNvSpPr txBox="1"/>
                        <wps:spPr>
                          <a:xfrm>
                            <a:off x="2251307" y="1804415"/>
                            <a:ext cx="2665095" cy="38989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4B4D8D8" w14:textId="77777777" w:rsidR="00693F6B" w:rsidRDefault="00693F6B" w:rsidP="00693F6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  <w:t>Samples from an unrelated experim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Right Brace 8"/>
                        <wps:cNvSpPr/>
                        <wps:spPr>
                          <a:xfrm rot="5400000">
                            <a:off x="3283646" y="1017135"/>
                            <a:ext cx="361860" cy="1039537"/>
                          </a:xfrm>
                          <a:prstGeom prst="rightBrace">
                            <a:avLst/>
                          </a:prstGeom>
                          <a:solidFill>
                            <a:srgbClr val="4580B8"/>
                          </a:solidFill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9" name="Straight Arrow Connector 9"/>
                        <wps:cNvCnPr>
                          <a:cxnSpLocks/>
                        </wps:cNvCnPr>
                        <wps:spPr>
                          <a:xfrm flipH="1">
                            <a:off x="4062721" y="899226"/>
                            <a:ext cx="114953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>
                          <a:cxnSpLocks/>
                        </wps:cNvCnPr>
                        <wps:spPr>
                          <a:xfrm flipH="1">
                            <a:off x="4062721" y="1351619"/>
                            <a:ext cx="114953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Box 16"/>
                        <wps:cNvSpPr txBox="1"/>
                        <wps:spPr>
                          <a:xfrm>
                            <a:off x="5281850" y="772268"/>
                            <a:ext cx="818515" cy="368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1B689C" w14:textId="77777777" w:rsidR="00693F6B" w:rsidRDefault="00693F6B" w:rsidP="00693F6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17"/>
                        <wps:cNvSpPr txBox="1"/>
                        <wps:spPr>
                          <a:xfrm>
                            <a:off x="5281850" y="1224661"/>
                            <a:ext cx="818515" cy="5441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858983" w14:textId="77777777" w:rsidR="00693F6B" w:rsidRDefault="00693F6B" w:rsidP="00693F6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Gamma H2AX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Straight Arrow Connector 14"/>
                        <wps:cNvCnPr>
                          <a:cxnSpLocks/>
                        </wps:cNvCnPr>
                        <wps:spPr>
                          <a:xfrm>
                            <a:off x="1284687" y="1237727"/>
                            <a:ext cx="300447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>
                          <a:cxnSpLocks/>
                        </wps:cNvCnPr>
                        <wps:spPr>
                          <a:xfrm>
                            <a:off x="1426202" y="470689"/>
                            <a:ext cx="300447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>
                          <a:cxnSpLocks/>
                        </wps:cNvCnPr>
                        <wps:spPr>
                          <a:xfrm>
                            <a:off x="1434910" y="326998"/>
                            <a:ext cx="300447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>
                          <a:cxnSpLocks/>
                        </wps:cNvCnPr>
                        <wps:spPr>
                          <a:xfrm>
                            <a:off x="1426201" y="614380"/>
                            <a:ext cx="300447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26"/>
                        <wps:cNvCnPr>
                          <a:cxnSpLocks/>
                        </wps:cNvCnPr>
                        <wps:spPr>
                          <a:xfrm>
                            <a:off x="1434910" y="753034"/>
                            <a:ext cx="300447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Arrow Connector 28"/>
                        <wps:cNvCnPr>
                          <a:cxnSpLocks/>
                        </wps:cNvCnPr>
                        <wps:spPr>
                          <a:xfrm>
                            <a:off x="1434910" y="835765"/>
                            <a:ext cx="300447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TextBox 25"/>
                        <wps:cNvSpPr txBox="1"/>
                        <wps:spPr>
                          <a:xfrm>
                            <a:off x="826677" y="1109245"/>
                            <a:ext cx="491490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6EB60A" w14:textId="77777777" w:rsidR="00693F6B" w:rsidRDefault="00693F6B" w:rsidP="00693F6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10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3" name="TextBox 26"/>
                        <wps:cNvSpPr txBox="1"/>
                        <wps:spPr>
                          <a:xfrm>
                            <a:off x="1029029" y="741801"/>
                            <a:ext cx="466090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AB1091" w14:textId="77777777" w:rsidR="00693F6B" w:rsidRDefault="00693F6B" w:rsidP="00693F6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20kda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4" name="TextBox 28"/>
                        <wps:cNvSpPr txBox="1"/>
                        <wps:spPr>
                          <a:xfrm>
                            <a:off x="1037570" y="605189"/>
                            <a:ext cx="466090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3A65EC" w14:textId="77777777" w:rsidR="00693F6B" w:rsidRDefault="00693F6B" w:rsidP="00693F6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37kda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5" name="TextBox 29"/>
                        <wps:cNvSpPr txBox="1"/>
                        <wps:spPr>
                          <a:xfrm>
                            <a:off x="1003384" y="472263"/>
                            <a:ext cx="491490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49806E" w14:textId="77777777" w:rsidR="00693F6B" w:rsidRDefault="00693F6B" w:rsidP="00693F6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50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kda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6" name="TextBox 30"/>
                        <wps:cNvSpPr txBox="1"/>
                        <wps:spPr>
                          <a:xfrm>
                            <a:off x="994843" y="327629"/>
                            <a:ext cx="549910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7F2F7D" w14:textId="77777777" w:rsidR="00693F6B" w:rsidRDefault="00693F6B" w:rsidP="00693F6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100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kda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7" name="TextBox 31"/>
                        <wps:cNvSpPr txBox="1"/>
                        <wps:spPr>
                          <a:xfrm>
                            <a:off x="989151" y="172105"/>
                            <a:ext cx="549910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7C87A0" w14:textId="77777777" w:rsidR="00693F6B" w:rsidRDefault="00693F6B" w:rsidP="00693F6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250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kda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5A4D71C" id="Group 32" o:spid="_x0000_s1026" style="position:absolute;margin-left:0;margin-top:0;width:480.35pt;height:235.35pt;z-index:251659264" coordsize="61003,298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width:58896;height:29889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28" type="#_x0000_t202" style="position:absolute;left:22513;top:18044;width:26651;height:3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" fillcolor="white [3201]" strokecolor="black [3200]" strokeweight="1pt">
                  <v:textbox style="mso-fit-shape-to-text:t">
                    <w:txbxContent>
                      <w:p w14:paraId="34B4D8D8" w14:textId="77777777" w:rsidR="00693F6B" w:rsidRDefault="00693F6B" w:rsidP="00693F6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</w:rPr>
                          <w:t>Samples from an unrelated experiment</w:t>
                        </w:r>
                      </w:p>
                    </w:txbxContent>
                  </v:textbox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8" o:spid="_x0000_s1029" type="#_x0000_t88" style="position:absolute;left:32836;top:10171;width:3619;height:10395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" adj="627" filled="t" fillcolor="#4580b8" strokecolor="red" strokeweight=".5pt">
                  <v:stroke joinstyle="miter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0" type="#_x0000_t32" style="position:absolute;left:40627;top:8992;width:1149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" strokecolor="black [3200]" strokeweight=".5pt">
                  <v:stroke endarrow="block" joinstyle="miter"/>
                  <o:lock v:ext="edit" shapetype="f"/>
                </v:shape>
                <v:shape id="Straight Arrow Connector 10" o:spid="_x0000_s1031" type="#_x0000_t32" style="position:absolute;left:40627;top:13516;width:1149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" strokecolor="black [3200]" strokeweight=".5pt">
                  <v:stroke endarrow="block" joinstyle="miter"/>
                  <o:lock v:ext="edit" shapetype="f"/>
                </v:shape>
                <v:shape id="TextBox 16" o:spid="_x0000_s1032" type="#_x0000_t202" style="position:absolute;left:52818;top:7722;width:8185;height:36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14:paraId="3A1B689C" w14:textId="77777777" w:rsidR="00693F6B" w:rsidRDefault="00693F6B" w:rsidP="00693F6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GAPDH</w:t>
                        </w:r>
                      </w:p>
                    </w:txbxContent>
                  </v:textbox>
                </v:shape>
                <v:shape id="TextBox 17" o:spid="_x0000_s1033" type="#_x0000_t202" style="position:absolute;left:52818;top:12246;width:8185;height:5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14:paraId="4B858983" w14:textId="77777777" w:rsidR="00693F6B" w:rsidRDefault="00693F6B" w:rsidP="00693F6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Gamma H2AX</w:t>
                        </w:r>
                      </w:p>
                    </w:txbxContent>
                  </v:textbox>
                </v:shape>
                <v:shape id="Straight Arrow Connector 14" o:spid="_x0000_s1034" type="#_x0000_t32" style="position:absolute;left:12846;top:12377;width:300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<v:stroke endarrow="block" joinstyle="miter"/>
                  <o:lock v:ext="edit" shapetype="f"/>
                </v:shape>
                <v:shape id="Straight Arrow Connector 17" o:spid="_x0000_s1035" type="#_x0000_t32" style="position:absolute;left:14262;top:4706;width:30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" strokecolor="black [3200]" strokeweight=".5pt">
                  <v:stroke endarrow="block" joinstyle="miter"/>
                  <o:lock v:ext="edit" shapetype="f"/>
                </v:shape>
                <v:shape id="Straight Arrow Connector 18" o:spid="_x0000_s1036" type="#_x0000_t32" style="position:absolute;left:14349;top:3269;width:30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" strokecolor="black [3200]" strokeweight=".5pt">
                  <v:stroke endarrow="block" joinstyle="miter"/>
                  <o:lock v:ext="edit" shapetype="f"/>
                </v:shape>
                <v:shape id="Straight Arrow Connector 21" o:spid="_x0000_s1037" type="#_x0000_t32" style="position:absolute;left:14262;top:6143;width:30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" strokecolor="black [3200]" strokeweight=".5pt">
                  <v:stroke endarrow="block" joinstyle="miter"/>
                  <o:lock v:ext="edit" shapetype="f"/>
                </v:shape>
                <v:shape id="Straight Arrow Connector 26" o:spid="_x0000_s1038" type="#_x0000_t32" style="position:absolute;left:14349;top:7530;width:30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" strokecolor="black [3200]" strokeweight=".5pt">
                  <v:stroke endarrow="block" joinstyle="miter"/>
                  <o:lock v:ext="edit" shapetype="f"/>
                </v:shape>
                <v:shape id="Straight Arrow Connector 28" o:spid="_x0000_s1039" type="#_x0000_t32" style="position:absolute;left:14349;top:8357;width:30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k/Z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jA1f&#10;wg+Qiy8AAAD//wMAUEsBAi0AFAAGAAgAAAAhANvh9svuAAAAhQEAABMAAAAAAAAAAAAAAAAAAAAA&#10;AFtDb250ZW50X1R5cGVzXS54bWxQSwECLQAUAAYACAAAACEAWvQsW78AAAAVAQAACwAAAAAAAAAA&#10;AAAAAAAfAQAAX3JlbHMvLnJlbHNQSwECLQAUAAYACAAAACEAAnJP2b0AAADbAAAADwAAAAAAAAAA&#10;AAAAAAAHAgAAZHJzL2Rvd25yZXYueG1sUEsFBgAAAAADAAMAtwAAAPECAAAAAA==&#10;" strokecolor="black [3200]" strokeweight=".5pt">
                  <v:stroke endarrow="block" joinstyle="miter"/>
                  <o:lock v:ext="edit" shapetype="f"/>
                </v:shape>
                <v:shape id="TextBox 25" o:spid="_x0000_s1040" type="#_x0000_t202" style="position:absolute;left:8266;top:11092;width:4915;height:34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" filled="f" stroked="f">
                  <v:textbox style="mso-fit-shape-to-text:t">
                    <w:txbxContent>
                      <w:p w14:paraId="606EB60A" w14:textId="77777777" w:rsidR="00693F6B" w:rsidRDefault="00693F6B" w:rsidP="00693F6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10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kda</w:t>
                        </w:r>
                        <w:proofErr w:type="spellEnd"/>
                      </w:p>
                    </w:txbxContent>
                  </v:textbox>
                </v:shape>
                <v:shape id="TextBox 26" o:spid="_x0000_s1041" type="#_x0000_t202" style="position:absolute;left:10290;top:7418;width:4661;height:34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" filled="f" stroked="f">
                  <v:textbox style="mso-fit-shape-to-text:t">
                    <w:txbxContent>
                      <w:p w14:paraId="4DAB1091" w14:textId="77777777" w:rsidR="00693F6B" w:rsidRDefault="00693F6B" w:rsidP="00693F6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20kda </w:t>
                        </w:r>
                      </w:p>
                    </w:txbxContent>
                  </v:textbox>
                </v:shape>
                <v:shape id="TextBox 28" o:spid="_x0000_s1042" type="#_x0000_t202" style="position:absolute;left:10375;top:6051;width:4661;height:34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" filled="f" stroked="f">
                  <v:textbox style="mso-fit-shape-to-text:t">
                    <w:txbxContent>
                      <w:p w14:paraId="523A65EC" w14:textId="77777777" w:rsidR="00693F6B" w:rsidRDefault="00693F6B" w:rsidP="00693F6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37kda </w:t>
                        </w:r>
                      </w:p>
                    </w:txbxContent>
                  </v:textbox>
                </v:shape>
                <v:shape id="TextBox 29" o:spid="_x0000_s1043" type="#_x0000_t202" style="position:absolute;left:10033;top:4722;width:4915;height:34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" filled="f" stroked="f">
                  <v:textbox style="mso-fit-shape-to-text:t">
                    <w:txbxContent>
                      <w:p w14:paraId="2B49806E" w14:textId="77777777" w:rsidR="00693F6B" w:rsidRDefault="00693F6B" w:rsidP="00693F6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50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kda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30" o:spid="_x0000_s1044" type="#_x0000_t202" style="position:absolute;left:9948;top:3276;width:5499;height:34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" filled="f" stroked="f">
                  <v:textbox style="mso-fit-shape-to-text:t">
                    <w:txbxContent>
                      <w:p w14:paraId="0C7F2F7D" w14:textId="77777777" w:rsidR="00693F6B" w:rsidRDefault="00693F6B" w:rsidP="00693F6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100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kda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31" o:spid="_x0000_s1045" type="#_x0000_t202" style="position:absolute;left:9891;top:1721;width:5499;height:34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" filled="f" stroked="f">
                  <v:textbox style="mso-fit-shape-to-text:t">
                    <w:txbxContent>
                      <w:p w14:paraId="677C87A0" w14:textId="77777777" w:rsidR="00693F6B" w:rsidRDefault="00693F6B" w:rsidP="00693F6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250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kda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0E47B7D" w14:textId="77777777" w:rsidR="00693F6B" w:rsidRPr="0065460F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68624512" w14:textId="77777777" w:rsidR="00693F6B" w:rsidRPr="0065460F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1D00BB80" w14:textId="77777777" w:rsidR="00693F6B" w:rsidRPr="0065460F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4025EFEC" w14:textId="77777777" w:rsidR="00693F6B" w:rsidRPr="0065460F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0A720316" w14:textId="77777777" w:rsidR="00693F6B" w:rsidRPr="0065460F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52ED0802" w14:textId="77777777" w:rsidR="00693F6B" w:rsidRPr="0065460F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6A590439" w14:textId="77777777" w:rsidR="00693F6B" w:rsidRPr="0065460F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7403F431" w14:textId="77777777" w:rsidR="00693F6B" w:rsidRPr="0065460F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56BBF4CF" w14:textId="77777777" w:rsidR="00693F6B" w:rsidRPr="0065460F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03AB9088" w14:textId="77777777" w:rsidR="00693F6B" w:rsidRPr="0065460F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67D45106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5735460B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31CCFF4B" w14:textId="77777777" w:rsidR="00693F6B" w:rsidRPr="00D652C7" w:rsidRDefault="00693F6B" w:rsidP="00693F6B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D652C7">
        <w:rPr>
          <w:rFonts w:ascii="Times New Roman" w:hAnsi="Times New Roman" w:cs="Times New Roman"/>
          <w:color w:val="000000" w:themeColor="text1"/>
          <w:sz w:val="21"/>
          <w:szCs w:val="21"/>
        </w:rPr>
        <w:t>Layout of gel:</w:t>
      </w:r>
    </w:p>
    <w:p w14:paraId="206ABE49" w14:textId="009D79D7" w:rsidR="00693F6B" w:rsidRPr="0065460F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3A12A86C" w14:textId="77777777" w:rsidR="00693F6B" w:rsidRPr="0065460F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78D41005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7A779962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59443152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28250636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2F6BFCEA" w14:textId="3457DA9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29699026" w14:textId="77777777" w:rsidR="00C5245B" w:rsidRDefault="00C5245B" w:rsidP="00693F6B">
      <w:pPr>
        <w:rPr>
          <w:rFonts w:ascii="Times New Roman" w:hAnsi="Times New Roman" w:cs="Times New Roman"/>
          <w:sz w:val="21"/>
          <w:szCs w:val="21"/>
        </w:rPr>
      </w:pPr>
    </w:p>
    <w:p w14:paraId="66F28880" w14:textId="31D98D2B" w:rsidR="00C5245B" w:rsidRDefault="00693F6B" w:rsidP="00693F6B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D652C7">
        <w:rPr>
          <w:rFonts w:ascii="Times New Roman" w:hAnsi="Times New Roman" w:cs="Times New Roman"/>
          <w:b/>
          <w:bCs/>
          <w:sz w:val="21"/>
          <w:szCs w:val="21"/>
          <w:u w:val="single"/>
        </w:rPr>
        <w:lastRenderedPageBreak/>
        <w:t xml:space="preserve">Supplementary figure </w:t>
      </w:r>
      <w:r w:rsidRPr="00EE7249">
        <w:rPr>
          <w:rFonts w:ascii="Times New Roman" w:hAnsi="Times New Roman" w:cs="Times New Roman"/>
          <w:b/>
          <w:bCs/>
          <w:sz w:val="21"/>
          <w:szCs w:val="21"/>
          <w:u w:val="single"/>
        </w:rPr>
        <w:t>2</w:t>
      </w:r>
    </w:p>
    <w:p w14:paraId="020966DE" w14:textId="3DBC07A0" w:rsidR="00C5245B" w:rsidRDefault="00C5245B" w:rsidP="00693F6B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</w:p>
    <w:p w14:paraId="717D48B6" w14:textId="06F34F3F" w:rsidR="00C5245B" w:rsidRPr="00B762F9" w:rsidRDefault="00C5245B" w:rsidP="00693F6B">
      <w:pPr>
        <w:rPr>
          <w:rFonts w:ascii="Times New Roman" w:hAnsi="Times New Roman" w:cs="Times New Roman"/>
          <w:sz w:val="21"/>
          <w:szCs w:val="21"/>
        </w:rPr>
      </w:pPr>
      <w:r w:rsidRPr="00B762F9">
        <w:rPr>
          <w:rFonts w:ascii="Times New Roman" w:hAnsi="Times New Roman" w:cs="Times New Roman"/>
          <w:sz w:val="21"/>
          <w:szCs w:val="21"/>
        </w:rPr>
        <w:t>Spectral irradiance of filters used for work, alongside output of the BIOSUN.</w:t>
      </w:r>
    </w:p>
    <w:p w14:paraId="5CD278CB" w14:textId="0EE7A005" w:rsidR="00693F6B" w:rsidRPr="00EE7249" w:rsidRDefault="00693F6B" w:rsidP="00693F6B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>
        <w:rPr>
          <w:rFonts w:ascii="Times New Roman" w:hAnsi="Times New Roman" w:cs="Times New Roman"/>
          <w:b/>
          <w:bCs/>
          <w:sz w:val="21"/>
          <w:szCs w:val="21"/>
          <w:u w:val="single"/>
        </w:rPr>
        <w:t xml:space="preserve"> </w:t>
      </w:r>
    </w:p>
    <w:p w14:paraId="3C4C0CAB" w14:textId="70858EFD" w:rsidR="00693F6B" w:rsidRDefault="005F7799" w:rsidP="00693F6B">
      <w:pPr>
        <w:rPr>
          <w:rFonts w:ascii="Times New Roman" w:hAnsi="Times New Roman" w:cs="Times New Roman"/>
          <w:sz w:val="21"/>
          <w:szCs w:val="21"/>
        </w:rPr>
      </w:pPr>
      <w:r>
        <w:rPr>
          <w:noProof/>
        </w:rPr>
        <w:drawing>
          <wp:inline distT="0" distB="0" distL="0" distR="0" wp14:anchorId="4ECB8415" wp14:editId="7E75E7BE">
            <wp:extent cx="5731510" cy="3326765"/>
            <wp:effectExtent l="0" t="0" r="2540" b="698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27AC847-A53F-48E5-9D41-4334762E7C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C8EDFC6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202B9F19" w14:textId="18AFF869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448358B3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7DEEA3F7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47152BDF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1240EEA5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600FE13E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5C40F54B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430F1C0E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35B42ED0" w14:textId="77777777" w:rsidR="00693F6B" w:rsidRDefault="00693F6B" w:rsidP="00693F6B">
      <w:pPr>
        <w:ind w:firstLine="720"/>
        <w:rPr>
          <w:rFonts w:ascii="Times New Roman" w:hAnsi="Times New Roman" w:cs="Times New Roman"/>
          <w:sz w:val="21"/>
          <w:szCs w:val="21"/>
        </w:rPr>
      </w:pPr>
    </w:p>
    <w:p w14:paraId="5C74A05A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01387EC8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6F646937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7A254369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02981633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77A132F6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7E2CEC38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1C6F0D11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6B550E3B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390FCB18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2DEF33A8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75932BC5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2A0313B0" w14:textId="77777777" w:rsidR="00693F6B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531708CC" w14:textId="77777777" w:rsidR="00693F6B" w:rsidRPr="002E5D6C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35B96D5A" w14:textId="77777777" w:rsidR="00693F6B" w:rsidRPr="00EE7249" w:rsidRDefault="00693F6B" w:rsidP="00693F6B">
      <w:pPr>
        <w:rPr>
          <w:rFonts w:ascii="Times New Roman" w:hAnsi="Times New Roman" w:cs="Times New Roman"/>
          <w:sz w:val="21"/>
          <w:szCs w:val="21"/>
        </w:rPr>
      </w:pPr>
    </w:p>
    <w:p w14:paraId="4263A856" w14:textId="77777777" w:rsidR="00693F6B" w:rsidRDefault="00693F6B"/>
    <w:sectPr w:rsidR="00693F6B" w:rsidSect="003A1C21">
      <w:pgSz w:w="11906" w:h="16838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F6B"/>
    <w:rsid w:val="00265F83"/>
    <w:rsid w:val="003C59AF"/>
    <w:rsid w:val="005F7799"/>
    <w:rsid w:val="00615D89"/>
    <w:rsid w:val="00623482"/>
    <w:rsid w:val="00693F6B"/>
    <w:rsid w:val="00B762F9"/>
    <w:rsid w:val="00C52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B4702"/>
  <w15:chartTrackingRefBased/>
  <w15:docId w15:val="{08185CCC-ECCA-4394-BC14-BFA1D3573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F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93F6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93F6B"/>
  </w:style>
  <w:style w:type="table" w:styleId="TableGrid">
    <w:name w:val="Table Grid"/>
    <w:basedOn w:val="TableNormal"/>
    <w:uiPriority w:val="39"/>
    <w:rsid w:val="00693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F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F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areth.Hazell\AppData\Local\Microsoft\Windows\INetCache\Content.Outlook\M8ULJSTK\Biosun_1403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BIOSUN filtered irradiance'!$B$1</c:f>
              <c:strCache>
                <c:ptCount val="1"/>
                <c:pt idx="0">
                  <c:v>BioSu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BIOSUN filtered irradiance'!$A$2:$A$122</c:f>
              <c:numCache>
                <c:formatCode>General</c:formatCode>
                <c:ptCount val="121"/>
                <c:pt idx="0">
                  <c:v>280</c:v>
                </c:pt>
                <c:pt idx="1">
                  <c:v>281</c:v>
                </c:pt>
                <c:pt idx="2">
                  <c:v>282</c:v>
                </c:pt>
                <c:pt idx="3">
                  <c:v>283</c:v>
                </c:pt>
                <c:pt idx="4">
                  <c:v>284</c:v>
                </c:pt>
                <c:pt idx="5">
                  <c:v>285</c:v>
                </c:pt>
                <c:pt idx="6">
                  <c:v>286</c:v>
                </c:pt>
                <c:pt idx="7">
                  <c:v>287</c:v>
                </c:pt>
                <c:pt idx="8">
                  <c:v>288</c:v>
                </c:pt>
                <c:pt idx="9">
                  <c:v>289</c:v>
                </c:pt>
                <c:pt idx="10">
                  <c:v>290</c:v>
                </c:pt>
                <c:pt idx="11">
                  <c:v>291</c:v>
                </c:pt>
                <c:pt idx="12">
                  <c:v>292</c:v>
                </c:pt>
                <c:pt idx="13">
                  <c:v>293</c:v>
                </c:pt>
                <c:pt idx="14">
                  <c:v>294</c:v>
                </c:pt>
                <c:pt idx="15">
                  <c:v>295</c:v>
                </c:pt>
                <c:pt idx="16">
                  <c:v>296</c:v>
                </c:pt>
                <c:pt idx="17">
                  <c:v>297</c:v>
                </c:pt>
                <c:pt idx="18">
                  <c:v>298</c:v>
                </c:pt>
                <c:pt idx="19">
                  <c:v>299</c:v>
                </c:pt>
                <c:pt idx="20">
                  <c:v>300</c:v>
                </c:pt>
                <c:pt idx="21">
                  <c:v>301</c:v>
                </c:pt>
                <c:pt idx="22">
                  <c:v>302</c:v>
                </c:pt>
                <c:pt idx="23">
                  <c:v>303</c:v>
                </c:pt>
                <c:pt idx="24">
                  <c:v>304</c:v>
                </c:pt>
                <c:pt idx="25">
                  <c:v>305</c:v>
                </c:pt>
                <c:pt idx="26">
                  <c:v>306</c:v>
                </c:pt>
                <c:pt idx="27">
                  <c:v>307</c:v>
                </c:pt>
                <c:pt idx="28">
                  <c:v>308</c:v>
                </c:pt>
                <c:pt idx="29">
                  <c:v>309</c:v>
                </c:pt>
                <c:pt idx="30">
                  <c:v>310</c:v>
                </c:pt>
                <c:pt idx="31">
                  <c:v>311</c:v>
                </c:pt>
                <c:pt idx="32">
                  <c:v>312</c:v>
                </c:pt>
                <c:pt idx="33">
                  <c:v>313</c:v>
                </c:pt>
                <c:pt idx="34">
                  <c:v>314</c:v>
                </c:pt>
                <c:pt idx="35">
                  <c:v>315</c:v>
                </c:pt>
                <c:pt idx="36">
                  <c:v>316</c:v>
                </c:pt>
                <c:pt idx="37">
                  <c:v>317</c:v>
                </c:pt>
                <c:pt idx="38">
                  <c:v>318</c:v>
                </c:pt>
                <c:pt idx="39">
                  <c:v>319</c:v>
                </c:pt>
                <c:pt idx="40">
                  <c:v>320</c:v>
                </c:pt>
                <c:pt idx="41">
                  <c:v>321</c:v>
                </c:pt>
                <c:pt idx="42">
                  <c:v>322</c:v>
                </c:pt>
                <c:pt idx="43">
                  <c:v>323</c:v>
                </c:pt>
                <c:pt idx="44">
                  <c:v>324</c:v>
                </c:pt>
                <c:pt idx="45">
                  <c:v>325</c:v>
                </c:pt>
                <c:pt idx="46">
                  <c:v>326</c:v>
                </c:pt>
                <c:pt idx="47">
                  <c:v>327</c:v>
                </c:pt>
                <c:pt idx="48">
                  <c:v>328</c:v>
                </c:pt>
                <c:pt idx="49">
                  <c:v>329</c:v>
                </c:pt>
                <c:pt idx="50">
                  <c:v>330</c:v>
                </c:pt>
                <c:pt idx="51">
                  <c:v>331</c:v>
                </c:pt>
                <c:pt idx="52">
                  <c:v>332</c:v>
                </c:pt>
                <c:pt idx="53">
                  <c:v>333</c:v>
                </c:pt>
                <c:pt idx="54">
                  <c:v>334</c:v>
                </c:pt>
                <c:pt idx="55">
                  <c:v>335</c:v>
                </c:pt>
                <c:pt idx="56">
                  <c:v>336</c:v>
                </c:pt>
                <c:pt idx="57">
                  <c:v>337</c:v>
                </c:pt>
                <c:pt idx="58">
                  <c:v>338</c:v>
                </c:pt>
                <c:pt idx="59">
                  <c:v>339</c:v>
                </c:pt>
                <c:pt idx="60">
                  <c:v>340</c:v>
                </c:pt>
                <c:pt idx="61">
                  <c:v>341</c:v>
                </c:pt>
                <c:pt idx="62">
                  <c:v>342</c:v>
                </c:pt>
                <c:pt idx="63">
                  <c:v>343</c:v>
                </c:pt>
                <c:pt idx="64">
                  <c:v>344</c:v>
                </c:pt>
                <c:pt idx="65">
                  <c:v>345</c:v>
                </c:pt>
                <c:pt idx="66">
                  <c:v>346</c:v>
                </c:pt>
                <c:pt idx="67">
                  <c:v>347</c:v>
                </c:pt>
                <c:pt idx="68">
                  <c:v>348</c:v>
                </c:pt>
                <c:pt idx="69">
                  <c:v>349</c:v>
                </c:pt>
                <c:pt idx="70">
                  <c:v>350</c:v>
                </c:pt>
                <c:pt idx="71">
                  <c:v>351</c:v>
                </c:pt>
                <c:pt idx="72">
                  <c:v>352</c:v>
                </c:pt>
                <c:pt idx="73">
                  <c:v>353</c:v>
                </c:pt>
                <c:pt idx="74">
                  <c:v>354</c:v>
                </c:pt>
                <c:pt idx="75">
                  <c:v>355</c:v>
                </c:pt>
                <c:pt idx="76">
                  <c:v>356</c:v>
                </c:pt>
                <c:pt idx="77">
                  <c:v>357</c:v>
                </c:pt>
                <c:pt idx="78">
                  <c:v>358</c:v>
                </c:pt>
                <c:pt idx="79">
                  <c:v>359</c:v>
                </c:pt>
                <c:pt idx="80">
                  <c:v>360</c:v>
                </c:pt>
                <c:pt idx="81">
                  <c:v>361</c:v>
                </c:pt>
                <c:pt idx="82">
                  <c:v>362</c:v>
                </c:pt>
                <c:pt idx="83">
                  <c:v>363</c:v>
                </c:pt>
                <c:pt idx="84">
                  <c:v>364</c:v>
                </c:pt>
                <c:pt idx="85">
                  <c:v>365</c:v>
                </c:pt>
                <c:pt idx="86">
                  <c:v>366</c:v>
                </c:pt>
                <c:pt idx="87">
                  <c:v>367</c:v>
                </c:pt>
                <c:pt idx="88">
                  <c:v>368</c:v>
                </c:pt>
                <c:pt idx="89">
                  <c:v>369</c:v>
                </c:pt>
                <c:pt idx="90">
                  <c:v>370</c:v>
                </c:pt>
                <c:pt idx="91">
                  <c:v>371</c:v>
                </c:pt>
                <c:pt idx="92">
                  <c:v>372</c:v>
                </c:pt>
                <c:pt idx="93">
                  <c:v>373</c:v>
                </c:pt>
                <c:pt idx="94">
                  <c:v>374</c:v>
                </c:pt>
                <c:pt idx="95">
                  <c:v>375</c:v>
                </c:pt>
                <c:pt idx="96">
                  <c:v>376</c:v>
                </c:pt>
                <c:pt idx="97">
                  <c:v>377</c:v>
                </c:pt>
                <c:pt idx="98">
                  <c:v>378</c:v>
                </c:pt>
                <c:pt idx="99">
                  <c:v>379</c:v>
                </c:pt>
                <c:pt idx="100">
                  <c:v>380</c:v>
                </c:pt>
                <c:pt idx="101">
                  <c:v>381</c:v>
                </c:pt>
                <c:pt idx="102">
                  <c:v>382</c:v>
                </c:pt>
                <c:pt idx="103">
                  <c:v>383</c:v>
                </c:pt>
                <c:pt idx="104">
                  <c:v>384</c:v>
                </c:pt>
                <c:pt idx="105">
                  <c:v>385</c:v>
                </c:pt>
                <c:pt idx="106">
                  <c:v>386</c:v>
                </c:pt>
                <c:pt idx="107">
                  <c:v>387</c:v>
                </c:pt>
                <c:pt idx="108">
                  <c:v>388</c:v>
                </c:pt>
                <c:pt idx="109">
                  <c:v>389</c:v>
                </c:pt>
                <c:pt idx="110">
                  <c:v>390</c:v>
                </c:pt>
                <c:pt idx="111">
                  <c:v>391</c:v>
                </c:pt>
                <c:pt idx="112">
                  <c:v>392</c:v>
                </c:pt>
                <c:pt idx="113">
                  <c:v>393</c:v>
                </c:pt>
                <c:pt idx="114">
                  <c:v>394</c:v>
                </c:pt>
                <c:pt idx="115">
                  <c:v>395</c:v>
                </c:pt>
                <c:pt idx="116">
                  <c:v>396</c:v>
                </c:pt>
                <c:pt idx="117">
                  <c:v>397</c:v>
                </c:pt>
                <c:pt idx="118">
                  <c:v>398</c:v>
                </c:pt>
                <c:pt idx="119">
                  <c:v>399</c:v>
                </c:pt>
                <c:pt idx="120">
                  <c:v>400</c:v>
                </c:pt>
              </c:numCache>
            </c:numRef>
          </c:xVal>
          <c:yVal>
            <c:numRef>
              <c:f>'BIOSUN filtered irradiance'!$B$2:$B$122</c:f>
              <c:numCache>
                <c:formatCode>General</c:formatCode>
                <c:ptCount val="121"/>
                <c:pt idx="0">
                  <c:v>1.3712602495433355</c:v>
                </c:pt>
                <c:pt idx="1">
                  <c:v>1.3325882953410069</c:v>
                </c:pt>
                <c:pt idx="2">
                  <c:v>1.6258401036234951</c:v>
                </c:pt>
                <c:pt idx="3">
                  <c:v>1.3653526140361012</c:v>
                </c:pt>
                <c:pt idx="4">
                  <c:v>0.89369804968175115</c:v>
                </c:pt>
                <c:pt idx="5">
                  <c:v>0.89470391084876433</c:v>
                </c:pt>
                <c:pt idx="6">
                  <c:v>1.0296213095480133</c:v>
                </c:pt>
                <c:pt idx="7">
                  <c:v>1.2778966446840987</c:v>
                </c:pt>
                <c:pt idx="8">
                  <c:v>1.4761970260318364</c:v>
                </c:pt>
                <c:pt idx="9">
                  <c:v>2.3967701324849124</c:v>
                </c:pt>
                <c:pt idx="10">
                  <c:v>1.8873499872696149</c:v>
                </c:pt>
                <c:pt idx="11">
                  <c:v>1.2816746223847617</c:v>
                </c:pt>
                <c:pt idx="12">
                  <c:v>1.4141111017594363</c:v>
                </c:pt>
                <c:pt idx="13">
                  <c:v>2.0725654006692933</c:v>
                </c:pt>
                <c:pt idx="14">
                  <c:v>1.8709857400840859</c:v>
                </c:pt>
                <c:pt idx="15">
                  <c:v>1.8874770538967898</c:v>
                </c:pt>
                <c:pt idx="16">
                  <c:v>2.9341018802253918</c:v>
                </c:pt>
                <c:pt idx="17">
                  <c:v>14.385135695594014</c:v>
                </c:pt>
                <c:pt idx="18">
                  <c:v>2.6112609366352206</c:v>
                </c:pt>
                <c:pt idx="19">
                  <c:v>3.0834608764351601</c:v>
                </c:pt>
                <c:pt idx="20">
                  <c:v>3.761795855043117</c:v>
                </c:pt>
                <c:pt idx="21">
                  <c:v>4.1225008234178668</c:v>
                </c:pt>
                <c:pt idx="22">
                  <c:v>14.894848829833675</c:v>
                </c:pt>
                <c:pt idx="23">
                  <c:v>7.7089597513537669</c:v>
                </c:pt>
                <c:pt idx="24">
                  <c:v>7.0123691305195832</c:v>
                </c:pt>
                <c:pt idx="25">
                  <c:v>9.0680922230082803</c:v>
                </c:pt>
                <c:pt idx="26">
                  <c:v>11.307937859309098</c:v>
                </c:pt>
                <c:pt idx="27">
                  <c:v>14.197077840003338</c:v>
                </c:pt>
                <c:pt idx="28">
                  <c:v>17.603900101903601</c:v>
                </c:pt>
                <c:pt idx="29">
                  <c:v>22.529688834356588</c:v>
                </c:pt>
                <c:pt idx="30">
                  <c:v>30.165649000018934</c:v>
                </c:pt>
                <c:pt idx="31">
                  <c:v>37.294522837161338</c:v>
                </c:pt>
                <c:pt idx="32">
                  <c:v>56.658660472523458</c:v>
                </c:pt>
                <c:pt idx="33">
                  <c:v>328.92609741489167</c:v>
                </c:pt>
                <c:pt idx="34">
                  <c:v>71.482832876249873</c:v>
                </c:pt>
                <c:pt idx="35">
                  <c:v>73.983305968462872</c:v>
                </c:pt>
                <c:pt idx="36">
                  <c:v>87.711902205475965</c:v>
                </c:pt>
                <c:pt idx="37">
                  <c:v>105.14342442954893</c:v>
                </c:pt>
                <c:pt idx="38">
                  <c:v>123.41963938397387</c:v>
                </c:pt>
                <c:pt idx="39">
                  <c:v>143.7053304349802</c:v>
                </c:pt>
                <c:pt idx="40">
                  <c:v>169.58865333254718</c:v>
                </c:pt>
                <c:pt idx="41">
                  <c:v>204.66095241054998</c:v>
                </c:pt>
                <c:pt idx="42">
                  <c:v>236.0139966245365</c:v>
                </c:pt>
                <c:pt idx="43">
                  <c:v>278.15670687761605</c:v>
                </c:pt>
                <c:pt idx="44">
                  <c:v>317.09831299228199</c:v>
                </c:pt>
                <c:pt idx="45">
                  <c:v>359.8845885098446</c:v>
                </c:pt>
                <c:pt idx="46">
                  <c:v>414.01063560999131</c:v>
                </c:pt>
                <c:pt idx="47">
                  <c:v>466.86539091862448</c:v>
                </c:pt>
                <c:pt idx="48">
                  <c:v>520.25741908819987</c:v>
                </c:pt>
                <c:pt idx="49">
                  <c:v>590.27626104290289</c:v>
                </c:pt>
                <c:pt idx="50">
                  <c:v>648.96221084435194</c:v>
                </c:pt>
                <c:pt idx="51">
                  <c:v>727.21308628170607</c:v>
                </c:pt>
                <c:pt idx="52">
                  <c:v>787.78703644325276</c:v>
                </c:pt>
                <c:pt idx="53">
                  <c:v>871.35812221671563</c:v>
                </c:pt>
                <c:pt idx="54">
                  <c:v>996.18010987277592</c:v>
                </c:pt>
                <c:pt idx="55">
                  <c:v>1026.2840901677152</c:v>
                </c:pt>
                <c:pt idx="56">
                  <c:v>1092.8685933219563</c:v>
                </c:pt>
                <c:pt idx="57">
                  <c:v>1179.6466233893661</c:v>
                </c:pt>
                <c:pt idx="58">
                  <c:v>1256.6471591494997</c:v>
                </c:pt>
                <c:pt idx="59">
                  <c:v>1336.005514295709</c:v>
                </c:pt>
                <c:pt idx="60">
                  <c:v>1398.9261633902324</c:v>
                </c:pt>
                <c:pt idx="61">
                  <c:v>1486.1094215762162</c:v>
                </c:pt>
                <c:pt idx="62">
                  <c:v>1562.4175310036835</c:v>
                </c:pt>
                <c:pt idx="63">
                  <c:v>1638.017007455961</c:v>
                </c:pt>
                <c:pt idx="64">
                  <c:v>1686.3734843181851</c:v>
                </c:pt>
                <c:pt idx="65">
                  <c:v>1753.6143191276067</c:v>
                </c:pt>
                <c:pt idx="66">
                  <c:v>1812.8339503677962</c:v>
                </c:pt>
                <c:pt idx="67">
                  <c:v>1862.4670947930413</c:v>
                </c:pt>
                <c:pt idx="68">
                  <c:v>1884.5559049956375</c:v>
                </c:pt>
                <c:pt idx="69">
                  <c:v>1894.9984256957089</c:v>
                </c:pt>
                <c:pt idx="70">
                  <c:v>1953.0929898825586</c:v>
                </c:pt>
                <c:pt idx="71">
                  <c:v>1975.3101700406257</c:v>
                </c:pt>
                <c:pt idx="72">
                  <c:v>1991.5514886359497</c:v>
                </c:pt>
                <c:pt idx="73">
                  <c:v>1986.666116107448</c:v>
                </c:pt>
                <c:pt idx="74">
                  <c:v>1989.601192794315</c:v>
                </c:pt>
                <c:pt idx="75">
                  <c:v>1969.227769033896</c:v>
                </c:pt>
                <c:pt idx="76">
                  <c:v>1959.6259366817078</c:v>
                </c:pt>
                <c:pt idx="77">
                  <c:v>1935.1193150986596</c:v>
                </c:pt>
                <c:pt idx="78">
                  <c:v>1890.0413094592282</c:v>
                </c:pt>
                <c:pt idx="79">
                  <c:v>1842.9149096317631</c:v>
                </c:pt>
                <c:pt idx="80">
                  <c:v>1810.4983004630119</c:v>
                </c:pt>
                <c:pt idx="81">
                  <c:v>1765.3355886871468</c:v>
                </c:pt>
                <c:pt idx="82">
                  <c:v>1710.206347323149</c:v>
                </c:pt>
                <c:pt idx="83">
                  <c:v>1669.0281965320714</c:v>
                </c:pt>
                <c:pt idx="84">
                  <c:v>1650.4749583937864</c:v>
                </c:pt>
                <c:pt idx="85">
                  <c:v>2294.1233655890323</c:v>
                </c:pt>
                <c:pt idx="86">
                  <c:v>1618.0870974591339</c:v>
                </c:pt>
                <c:pt idx="87">
                  <c:v>1461.4115498378342</c:v>
                </c:pt>
                <c:pt idx="88">
                  <c:v>1339.3945484727478</c:v>
                </c:pt>
                <c:pt idx="89">
                  <c:v>1281.244575302065</c:v>
                </c:pt>
                <c:pt idx="90">
                  <c:v>1198.8920645295789</c:v>
                </c:pt>
                <c:pt idx="91">
                  <c:v>1143.0638885299752</c:v>
                </c:pt>
                <c:pt idx="92">
                  <c:v>1063.3890355218045</c:v>
                </c:pt>
                <c:pt idx="93">
                  <c:v>1007.8598921587188</c:v>
                </c:pt>
                <c:pt idx="94">
                  <c:v>942.10223358149142</c:v>
                </c:pt>
                <c:pt idx="95">
                  <c:v>869.60356245122841</c:v>
                </c:pt>
                <c:pt idx="96">
                  <c:v>817.91553287945896</c:v>
                </c:pt>
                <c:pt idx="97">
                  <c:v>757.40925375738698</c:v>
                </c:pt>
                <c:pt idx="98">
                  <c:v>707.93958490585749</c:v>
                </c:pt>
                <c:pt idx="99">
                  <c:v>648.43658478085285</c:v>
                </c:pt>
                <c:pt idx="100">
                  <c:v>610.06562160101271</c:v>
                </c:pt>
                <c:pt idx="101">
                  <c:v>556.2288831993875</c:v>
                </c:pt>
                <c:pt idx="102">
                  <c:v>519.85196261695955</c:v>
                </c:pt>
                <c:pt idx="103">
                  <c:v>477.94109243261789</c:v>
                </c:pt>
                <c:pt idx="104">
                  <c:v>436.93219404860793</c:v>
                </c:pt>
                <c:pt idx="105">
                  <c:v>409.1833267444872</c:v>
                </c:pt>
                <c:pt idx="106">
                  <c:v>371.55462021303458</c:v>
                </c:pt>
                <c:pt idx="107">
                  <c:v>346.42021413059786</c:v>
                </c:pt>
                <c:pt idx="108">
                  <c:v>315.4700556936329</c:v>
                </c:pt>
                <c:pt idx="109">
                  <c:v>292.32246458671437</c:v>
                </c:pt>
                <c:pt idx="110">
                  <c:v>268.88065660698993</c:v>
                </c:pt>
                <c:pt idx="111">
                  <c:v>247.89493247725264</c:v>
                </c:pt>
                <c:pt idx="112">
                  <c:v>226.05441897766411</c:v>
                </c:pt>
                <c:pt idx="113">
                  <c:v>205.25030255589166</c:v>
                </c:pt>
                <c:pt idx="114">
                  <c:v>185.21897191151635</c:v>
                </c:pt>
                <c:pt idx="115">
                  <c:v>172.69246646127323</c:v>
                </c:pt>
                <c:pt idx="116">
                  <c:v>155.50754584304076</c:v>
                </c:pt>
                <c:pt idx="117">
                  <c:v>145.21214408518205</c:v>
                </c:pt>
                <c:pt idx="118">
                  <c:v>130.13307410251184</c:v>
                </c:pt>
                <c:pt idx="119">
                  <c:v>119.22232277730961</c:v>
                </c:pt>
                <c:pt idx="120">
                  <c:v>109.8939731524305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1D0-4093-88A8-8E1B56374E24}"/>
            </c:ext>
          </c:extLst>
        </c:ser>
        <c:ser>
          <c:idx val="1"/>
          <c:order val="1"/>
          <c:tx>
            <c:strRef>
              <c:f>'BIOSUN filtered irradiance'!$C$1</c:f>
              <c:strCache>
                <c:ptCount val="1"/>
                <c:pt idx="0">
                  <c:v>Fused silica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BIOSUN filtered irradiance'!$A$2:$A$122</c:f>
              <c:numCache>
                <c:formatCode>General</c:formatCode>
                <c:ptCount val="121"/>
                <c:pt idx="0">
                  <c:v>280</c:v>
                </c:pt>
                <c:pt idx="1">
                  <c:v>281</c:v>
                </c:pt>
                <c:pt idx="2">
                  <c:v>282</c:v>
                </c:pt>
                <c:pt idx="3">
                  <c:v>283</c:v>
                </c:pt>
                <c:pt idx="4">
                  <c:v>284</c:v>
                </c:pt>
                <c:pt idx="5">
                  <c:v>285</c:v>
                </c:pt>
                <c:pt idx="6">
                  <c:v>286</c:v>
                </c:pt>
                <c:pt idx="7">
                  <c:v>287</c:v>
                </c:pt>
                <c:pt idx="8">
                  <c:v>288</c:v>
                </c:pt>
                <c:pt idx="9">
                  <c:v>289</c:v>
                </c:pt>
                <c:pt idx="10">
                  <c:v>290</c:v>
                </c:pt>
                <c:pt idx="11">
                  <c:v>291</c:v>
                </c:pt>
                <c:pt idx="12">
                  <c:v>292</c:v>
                </c:pt>
                <c:pt idx="13">
                  <c:v>293</c:v>
                </c:pt>
                <c:pt idx="14">
                  <c:v>294</c:v>
                </c:pt>
                <c:pt idx="15">
                  <c:v>295</c:v>
                </c:pt>
                <c:pt idx="16">
                  <c:v>296</c:v>
                </c:pt>
                <c:pt idx="17">
                  <c:v>297</c:v>
                </c:pt>
                <c:pt idx="18">
                  <c:v>298</c:v>
                </c:pt>
                <c:pt idx="19">
                  <c:v>299</c:v>
                </c:pt>
                <c:pt idx="20">
                  <c:v>300</c:v>
                </c:pt>
                <c:pt idx="21">
                  <c:v>301</c:v>
                </c:pt>
                <c:pt idx="22">
                  <c:v>302</c:v>
                </c:pt>
                <c:pt idx="23">
                  <c:v>303</c:v>
                </c:pt>
                <c:pt idx="24">
                  <c:v>304</c:v>
                </c:pt>
                <c:pt idx="25">
                  <c:v>305</c:v>
                </c:pt>
                <c:pt idx="26">
                  <c:v>306</c:v>
                </c:pt>
                <c:pt idx="27">
                  <c:v>307</c:v>
                </c:pt>
                <c:pt idx="28">
                  <c:v>308</c:v>
                </c:pt>
                <c:pt idx="29">
                  <c:v>309</c:v>
                </c:pt>
                <c:pt idx="30">
                  <c:v>310</c:v>
                </c:pt>
                <c:pt idx="31">
                  <c:v>311</c:v>
                </c:pt>
                <c:pt idx="32">
                  <c:v>312</c:v>
                </c:pt>
                <c:pt idx="33">
                  <c:v>313</c:v>
                </c:pt>
                <c:pt idx="34">
                  <c:v>314</c:v>
                </c:pt>
                <c:pt idx="35">
                  <c:v>315</c:v>
                </c:pt>
                <c:pt idx="36">
                  <c:v>316</c:v>
                </c:pt>
                <c:pt idx="37">
                  <c:v>317</c:v>
                </c:pt>
                <c:pt idx="38">
                  <c:v>318</c:v>
                </c:pt>
                <c:pt idx="39">
                  <c:v>319</c:v>
                </c:pt>
                <c:pt idx="40">
                  <c:v>320</c:v>
                </c:pt>
                <c:pt idx="41">
                  <c:v>321</c:v>
                </c:pt>
                <c:pt idx="42">
                  <c:v>322</c:v>
                </c:pt>
                <c:pt idx="43">
                  <c:v>323</c:v>
                </c:pt>
                <c:pt idx="44">
                  <c:v>324</c:v>
                </c:pt>
                <c:pt idx="45">
                  <c:v>325</c:v>
                </c:pt>
                <c:pt idx="46">
                  <c:v>326</c:v>
                </c:pt>
                <c:pt idx="47">
                  <c:v>327</c:v>
                </c:pt>
                <c:pt idx="48">
                  <c:v>328</c:v>
                </c:pt>
                <c:pt idx="49">
                  <c:v>329</c:v>
                </c:pt>
                <c:pt idx="50">
                  <c:v>330</c:v>
                </c:pt>
                <c:pt idx="51">
                  <c:v>331</c:v>
                </c:pt>
                <c:pt idx="52">
                  <c:v>332</c:v>
                </c:pt>
                <c:pt idx="53">
                  <c:v>333</c:v>
                </c:pt>
                <c:pt idx="54">
                  <c:v>334</c:v>
                </c:pt>
                <c:pt idx="55">
                  <c:v>335</c:v>
                </c:pt>
                <c:pt idx="56">
                  <c:v>336</c:v>
                </c:pt>
                <c:pt idx="57">
                  <c:v>337</c:v>
                </c:pt>
                <c:pt idx="58">
                  <c:v>338</c:v>
                </c:pt>
                <c:pt idx="59">
                  <c:v>339</c:v>
                </c:pt>
                <c:pt idx="60">
                  <c:v>340</c:v>
                </c:pt>
                <c:pt idx="61">
                  <c:v>341</c:v>
                </c:pt>
                <c:pt idx="62">
                  <c:v>342</c:v>
                </c:pt>
                <c:pt idx="63">
                  <c:v>343</c:v>
                </c:pt>
                <c:pt idx="64">
                  <c:v>344</c:v>
                </c:pt>
                <c:pt idx="65">
                  <c:v>345</c:v>
                </c:pt>
                <c:pt idx="66">
                  <c:v>346</c:v>
                </c:pt>
                <c:pt idx="67">
                  <c:v>347</c:v>
                </c:pt>
                <c:pt idx="68">
                  <c:v>348</c:v>
                </c:pt>
                <c:pt idx="69">
                  <c:v>349</c:v>
                </c:pt>
                <c:pt idx="70">
                  <c:v>350</c:v>
                </c:pt>
                <c:pt idx="71">
                  <c:v>351</c:v>
                </c:pt>
                <c:pt idx="72">
                  <c:v>352</c:v>
                </c:pt>
                <c:pt idx="73">
                  <c:v>353</c:v>
                </c:pt>
                <c:pt idx="74">
                  <c:v>354</c:v>
                </c:pt>
                <c:pt idx="75">
                  <c:v>355</c:v>
                </c:pt>
                <c:pt idx="76">
                  <c:v>356</c:v>
                </c:pt>
                <c:pt idx="77">
                  <c:v>357</c:v>
                </c:pt>
                <c:pt idx="78">
                  <c:v>358</c:v>
                </c:pt>
                <c:pt idx="79">
                  <c:v>359</c:v>
                </c:pt>
                <c:pt idx="80">
                  <c:v>360</c:v>
                </c:pt>
                <c:pt idx="81">
                  <c:v>361</c:v>
                </c:pt>
                <c:pt idx="82">
                  <c:v>362</c:v>
                </c:pt>
                <c:pt idx="83">
                  <c:v>363</c:v>
                </c:pt>
                <c:pt idx="84">
                  <c:v>364</c:v>
                </c:pt>
                <c:pt idx="85">
                  <c:v>365</c:v>
                </c:pt>
                <c:pt idx="86">
                  <c:v>366</c:v>
                </c:pt>
                <c:pt idx="87">
                  <c:v>367</c:v>
                </c:pt>
                <c:pt idx="88">
                  <c:v>368</c:v>
                </c:pt>
                <c:pt idx="89">
                  <c:v>369</c:v>
                </c:pt>
                <c:pt idx="90">
                  <c:v>370</c:v>
                </c:pt>
                <c:pt idx="91">
                  <c:v>371</c:v>
                </c:pt>
                <c:pt idx="92">
                  <c:v>372</c:v>
                </c:pt>
                <c:pt idx="93">
                  <c:v>373</c:v>
                </c:pt>
                <c:pt idx="94">
                  <c:v>374</c:v>
                </c:pt>
                <c:pt idx="95">
                  <c:v>375</c:v>
                </c:pt>
                <c:pt idx="96">
                  <c:v>376</c:v>
                </c:pt>
                <c:pt idx="97">
                  <c:v>377</c:v>
                </c:pt>
                <c:pt idx="98">
                  <c:v>378</c:v>
                </c:pt>
                <c:pt idx="99">
                  <c:v>379</c:v>
                </c:pt>
                <c:pt idx="100">
                  <c:v>380</c:v>
                </c:pt>
                <c:pt idx="101">
                  <c:v>381</c:v>
                </c:pt>
                <c:pt idx="102">
                  <c:v>382</c:v>
                </c:pt>
                <c:pt idx="103">
                  <c:v>383</c:v>
                </c:pt>
                <c:pt idx="104">
                  <c:v>384</c:v>
                </c:pt>
                <c:pt idx="105">
                  <c:v>385</c:v>
                </c:pt>
                <c:pt idx="106">
                  <c:v>386</c:v>
                </c:pt>
                <c:pt idx="107">
                  <c:v>387</c:v>
                </c:pt>
                <c:pt idx="108">
                  <c:v>388</c:v>
                </c:pt>
                <c:pt idx="109">
                  <c:v>389</c:v>
                </c:pt>
                <c:pt idx="110">
                  <c:v>390</c:v>
                </c:pt>
                <c:pt idx="111">
                  <c:v>391</c:v>
                </c:pt>
                <c:pt idx="112">
                  <c:v>392</c:v>
                </c:pt>
                <c:pt idx="113">
                  <c:v>393</c:v>
                </c:pt>
                <c:pt idx="114">
                  <c:v>394</c:v>
                </c:pt>
                <c:pt idx="115">
                  <c:v>395</c:v>
                </c:pt>
                <c:pt idx="116">
                  <c:v>396</c:v>
                </c:pt>
                <c:pt idx="117">
                  <c:v>397</c:v>
                </c:pt>
                <c:pt idx="118">
                  <c:v>398</c:v>
                </c:pt>
                <c:pt idx="119">
                  <c:v>399</c:v>
                </c:pt>
                <c:pt idx="120">
                  <c:v>400</c:v>
                </c:pt>
              </c:numCache>
            </c:numRef>
          </c:xVal>
          <c:yVal>
            <c:numRef>
              <c:f>'BIOSUN filtered irradiance'!$C$2:$C$122</c:f>
              <c:numCache>
                <c:formatCode>General</c:formatCode>
                <c:ptCount val="121"/>
                <c:pt idx="0">
                  <c:v>1.2344084306066145</c:v>
                </c:pt>
                <c:pt idx="1">
                  <c:v>1.2003155477982173</c:v>
                </c:pt>
                <c:pt idx="2">
                  <c:v>1.4705885735807787</c:v>
                </c:pt>
                <c:pt idx="3">
                  <c:v>1.2407368959532381</c:v>
                </c:pt>
                <c:pt idx="4">
                  <c:v>0.81502579782245654</c:v>
                </c:pt>
                <c:pt idx="5">
                  <c:v>0.81761624591772764</c:v>
                </c:pt>
                <c:pt idx="6">
                  <c:v>0.94137247590468676</c:v>
                </c:pt>
                <c:pt idx="7">
                  <c:v>1.1731857904988188</c:v>
                </c:pt>
                <c:pt idx="8">
                  <c:v>1.3601236691919389</c:v>
                </c:pt>
                <c:pt idx="9">
                  <c:v>2.2193372425027991</c:v>
                </c:pt>
                <c:pt idx="10">
                  <c:v>1.7533104407074485</c:v>
                </c:pt>
                <c:pt idx="11">
                  <c:v>1.1942772267552564</c:v>
                </c:pt>
                <c:pt idx="12">
                  <c:v>1.3163394394692709</c:v>
                </c:pt>
                <c:pt idx="13">
                  <c:v>1.9266774917563372</c:v>
                </c:pt>
                <c:pt idx="14">
                  <c:v>1.7362935234757546</c:v>
                </c:pt>
                <c:pt idx="15">
                  <c:v>1.7558821513950564</c:v>
                </c:pt>
                <c:pt idx="16">
                  <c:v>2.732382375959896</c:v>
                </c:pt>
                <c:pt idx="17">
                  <c:v>13.432551772772047</c:v>
                </c:pt>
                <c:pt idx="18">
                  <c:v>2.441711862834302</c:v>
                </c:pt>
                <c:pt idx="19">
                  <c:v>2.8865510159341365</c:v>
                </c:pt>
                <c:pt idx="20">
                  <c:v>3.5199123700837549</c:v>
                </c:pt>
                <c:pt idx="21">
                  <c:v>3.8558573745445561</c:v>
                </c:pt>
                <c:pt idx="22">
                  <c:v>13.958707035412974</c:v>
                </c:pt>
                <c:pt idx="23">
                  <c:v>7.2358608114252005</c:v>
                </c:pt>
                <c:pt idx="24">
                  <c:v>6.5884715449799875</c:v>
                </c:pt>
                <c:pt idx="25">
                  <c:v>8.5129434676781575</c:v>
                </c:pt>
                <c:pt idx="26">
                  <c:v>10.613065457454518</c:v>
                </c:pt>
                <c:pt idx="27">
                  <c:v>13.31600700728335</c:v>
                </c:pt>
                <c:pt idx="28">
                  <c:v>16.518795441752633</c:v>
                </c:pt>
                <c:pt idx="29">
                  <c:v>21.156278851752869</c:v>
                </c:pt>
                <c:pt idx="30">
                  <c:v>28.367173614222288</c:v>
                </c:pt>
                <c:pt idx="31">
                  <c:v>35.090042431355442</c:v>
                </c:pt>
                <c:pt idx="32">
                  <c:v>53.329397894393296</c:v>
                </c:pt>
                <c:pt idx="33">
                  <c:v>309.73655009627026</c:v>
                </c:pt>
                <c:pt idx="34">
                  <c:v>67.326104399309585</c:v>
                </c:pt>
                <c:pt idx="35">
                  <c:v>69.72778702196176</c:v>
                </c:pt>
                <c:pt idx="36">
                  <c:v>82.728112618117081</c:v>
                </c:pt>
                <c:pt idx="37">
                  <c:v>99.234361088757879</c:v>
                </c:pt>
                <c:pt idx="38">
                  <c:v>116.30079737149293</c:v>
                </c:pt>
                <c:pt idx="39">
                  <c:v>135.3474256978478</c:v>
                </c:pt>
                <c:pt idx="40">
                  <c:v>159.81695336787791</c:v>
                </c:pt>
                <c:pt idx="41">
                  <c:v>193.07713500920494</c:v>
                </c:pt>
                <c:pt idx="42">
                  <c:v>222.65323692899437</c:v>
                </c:pt>
                <c:pt idx="43">
                  <c:v>261.92070549969117</c:v>
                </c:pt>
                <c:pt idx="44">
                  <c:v>298.59879857356094</c:v>
                </c:pt>
                <c:pt idx="45">
                  <c:v>339.083263687098</c:v>
                </c:pt>
                <c:pt idx="46">
                  <c:v>390.29611954223702</c:v>
                </c:pt>
                <c:pt idx="47">
                  <c:v>440.52018745231123</c:v>
                </c:pt>
                <c:pt idx="48">
                  <c:v>492.32478111019827</c:v>
                </c:pt>
                <c:pt idx="49">
                  <c:v>558.04128307397491</c:v>
                </c:pt>
                <c:pt idx="50">
                  <c:v>612.99672630764326</c:v>
                </c:pt>
                <c:pt idx="51">
                  <c:v>686.04553083066094</c:v>
                </c:pt>
                <c:pt idx="52">
                  <c:v>743.46614210039877</c:v>
                </c:pt>
                <c:pt idx="53">
                  <c:v>822.50976142084619</c:v>
                </c:pt>
                <c:pt idx="54">
                  <c:v>941.64922038666157</c:v>
                </c:pt>
                <c:pt idx="55">
                  <c:v>970.60814695641182</c:v>
                </c:pt>
                <c:pt idx="56">
                  <c:v>1032.3345859290357</c:v>
                </c:pt>
                <c:pt idx="57">
                  <c:v>1112.0056723242358</c:v>
                </c:pt>
                <c:pt idx="58">
                  <c:v>1183.598215302339</c:v>
                </c:pt>
                <c:pt idx="59">
                  <c:v>1260.374200544343</c:v>
                </c:pt>
                <c:pt idx="60">
                  <c:v>1322.1810732128074</c:v>
                </c:pt>
                <c:pt idx="61">
                  <c:v>1407.0335519528346</c:v>
                </c:pt>
                <c:pt idx="62">
                  <c:v>1481.0468231281397</c:v>
                </c:pt>
                <c:pt idx="63">
                  <c:v>1552.6435940196425</c:v>
                </c:pt>
                <c:pt idx="64">
                  <c:v>1595.326144904303</c:v>
                </c:pt>
                <c:pt idx="65">
                  <c:v>1658.778907054284</c:v>
                </c:pt>
                <c:pt idx="66">
                  <c:v>1715.2309217954887</c:v>
                </c:pt>
                <c:pt idx="67">
                  <c:v>1764.9855454531391</c:v>
                </c:pt>
                <c:pt idx="68">
                  <c:v>1786.4270652196149</c:v>
                </c:pt>
                <c:pt idx="69">
                  <c:v>1795.7573673949464</c:v>
                </c:pt>
                <c:pt idx="70">
                  <c:v>1849.7743528366709</c:v>
                </c:pt>
                <c:pt idx="71">
                  <c:v>1870.0853285614437</c:v>
                </c:pt>
                <c:pt idx="72">
                  <c:v>1885.2823303754528</c:v>
                </c:pt>
                <c:pt idx="73">
                  <c:v>1881.8694481686607</c:v>
                </c:pt>
                <c:pt idx="74">
                  <c:v>1886.0821844441293</c:v>
                </c:pt>
                <c:pt idx="75">
                  <c:v>1867.3398533507288</c:v>
                </c:pt>
                <c:pt idx="76">
                  <c:v>1859.2930349008707</c:v>
                </c:pt>
                <c:pt idx="77">
                  <c:v>1837.0087717286731</c:v>
                </c:pt>
                <c:pt idx="78">
                  <c:v>1793.6492315165492</c:v>
                </c:pt>
                <c:pt idx="79">
                  <c:v>1748.225932576275</c:v>
                </c:pt>
                <c:pt idx="80">
                  <c:v>1716.1351655092149</c:v>
                </c:pt>
                <c:pt idx="81">
                  <c:v>1673.0262564806912</c:v>
                </c:pt>
                <c:pt idx="82">
                  <c:v>1620.8822771092507</c:v>
                </c:pt>
                <c:pt idx="83">
                  <c:v>1583.3235629858607</c:v>
                </c:pt>
                <c:pt idx="84">
                  <c:v>1565.5249599020199</c:v>
                </c:pt>
                <c:pt idx="85">
                  <c:v>2175.3565541453909</c:v>
                </c:pt>
                <c:pt idx="86">
                  <c:v>1535.8397273324802</c:v>
                </c:pt>
                <c:pt idx="87">
                  <c:v>1387.5079793582076</c:v>
                </c:pt>
                <c:pt idx="88">
                  <c:v>1271.0988335261472</c:v>
                </c:pt>
                <c:pt idx="89">
                  <c:v>1215.3373903209695</c:v>
                </c:pt>
                <c:pt idx="90">
                  <c:v>1137.0412638982541</c:v>
                </c:pt>
                <c:pt idx="91">
                  <c:v>1084.470439882966</c:v>
                </c:pt>
                <c:pt idx="92">
                  <c:v>1008.8903474513121</c:v>
                </c:pt>
                <c:pt idx="93">
                  <c:v>956.10626516615855</c:v>
                </c:pt>
                <c:pt idx="94">
                  <c:v>893.4049812029491</c:v>
                </c:pt>
                <c:pt idx="95">
                  <c:v>825.21902900031512</c:v>
                </c:pt>
                <c:pt idx="96">
                  <c:v>777.3060566249552</c:v>
                </c:pt>
                <c:pt idx="97">
                  <c:v>719.12221366852145</c:v>
                </c:pt>
                <c:pt idx="98">
                  <c:v>671.51611702751279</c:v>
                </c:pt>
                <c:pt idx="99">
                  <c:v>614.53634070877263</c:v>
                </c:pt>
                <c:pt idx="100">
                  <c:v>578.84248617345224</c:v>
                </c:pt>
                <c:pt idx="101">
                  <c:v>528.33956733526543</c:v>
                </c:pt>
                <c:pt idx="102">
                  <c:v>493.48507837075385</c:v>
                </c:pt>
                <c:pt idx="103">
                  <c:v>453.73336443242209</c:v>
                </c:pt>
                <c:pt idx="104">
                  <c:v>414.97634463060922</c:v>
                </c:pt>
                <c:pt idx="105">
                  <c:v>388.59323123304051</c:v>
                </c:pt>
                <c:pt idx="106">
                  <c:v>352.87656786747277</c:v>
                </c:pt>
                <c:pt idx="107">
                  <c:v>329.06109170312254</c:v>
                </c:pt>
                <c:pt idx="108">
                  <c:v>299.47572483270392</c:v>
                </c:pt>
                <c:pt idx="109">
                  <c:v>277.4023368777963</c:v>
                </c:pt>
                <c:pt idx="110">
                  <c:v>255.26453211493725</c:v>
                </c:pt>
                <c:pt idx="111">
                  <c:v>235.7629614417566</c:v>
                </c:pt>
                <c:pt idx="112">
                  <c:v>215.38690694490077</c:v>
                </c:pt>
                <c:pt idx="113">
                  <c:v>195.35723859907188</c:v>
                </c:pt>
                <c:pt idx="114">
                  <c:v>176.15250945412552</c:v>
                </c:pt>
                <c:pt idx="115">
                  <c:v>164.18735721789969</c:v>
                </c:pt>
                <c:pt idx="116">
                  <c:v>147.9467697234663</c:v>
                </c:pt>
                <c:pt idx="117">
                  <c:v>138.18241922671268</c:v>
                </c:pt>
                <c:pt idx="118">
                  <c:v>123.76306449367478</c:v>
                </c:pt>
                <c:pt idx="119">
                  <c:v>113.3303539847693</c:v>
                </c:pt>
                <c:pt idx="120">
                  <c:v>104.456421507214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1D0-4093-88A8-8E1B56374E24}"/>
            </c:ext>
          </c:extLst>
        </c:ser>
        <c:ser>
          <c:idx val="2"/>
          <c:order val="2"/>
          <c:tx>
            <c:strRef>
              <c:f>'BIOSUN filtered irradiance'!$D$1</c:f>
              <c:strCache>
                <c:ptCount val="1"/>
                <c:pt idx="0">
                  <c:v>355nm LWP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BIOSUN filtered irradiance'!$A$2:$A$122</c:f>
              <c:numCache>
                <c:formatCode>General</c:formatCode>
                <c:ptCount val="121"/>
                <c:pt idx="0">
                  <c:v>280</c:v>
                </c:pt>
                <c:pt idx="1">
                  <c:v>281</c:v>
                </c:pt>
                <c:pt idx="2">
                  <c:v>282</c:v>
                </c:pt>
                <c:pt idx="3">
                  <c:v>283</c:v>
                </c:pt>
                <c:pt idx="4">
                  <c:v>284</c:v>
                </c:pt>
                <c:pt idx="5">
                  <c:v>285</c:v>
                </c:pt>
                <c:pt idx="6">
                  <c:v>286</c:v>
                </c:pt>
                <c:pt idx="7">
                  <c:v>287</c:v>
                </c:pt>
                <c:pt idx="8">
                  <c:v>288</c:v>
                </c:pt>
                <c:pt idx="9">
                  <c:v>289</c:v>
                </c:pt>
                <c:pt idx="10">
                  <c:v>290</c:v>
                </c:pt>
                <c:pt idx="11">
                  <c:v>291</c:v>
                </c:pt>
                <c:pt idx="12">
                  <c:v>292</c:v>
                </c:pt>
                <c:pt idx="13">
                  <c:v>293</c:v>
                </c:pt>
                <c:pt idx="14">
                  <c:v>294</c:v>
                </c:pt>
                <c:pt idx="15">
                  <c:v>295</c:v>
                </c:pt>
                <c:pt idx="16">
                  <c:v>296</c:v>
                </c:pt>
                <c:pt idx="17">
                  <c:v>297</c:v>
                </c:pt>
                <c:pt idx="18">
                  <c:v>298</c:v>
                </c:pt>
                <c:pt idx="19">
                  <c:v>299</c:v>
                </c:pt>
                <c:pt idx="20">
                  <c:v>300</c:v>
                </c:pt>
                <c:pt idx="21">
                  <c:v>301</c:v>
                </c:pt>
                <c:pt idx="22">
                  <c:v>302</c:v>
                </c:pt>
                <c:pt idx="23">
                  <c:v>303</c:v>
                </c:pt>
                <c:pt idx="24">
                  <c:v>304</c:v>
                </c:pt>
                <c:pt idx="25">
                  <c:v>305</c:v>
                </c:pt>
                <c:pt idx="26">
                  <c:v>306</c:v>
                </c:pt>
                <c:pt idx="27">
                  <c:v>307</c:v>
                </c:pt>
                <c:pt idx="28">
                  <c:v>308</c:v>
                </c:pt>
                <c:pt idx="29">
                  <c:v>309</c:v>
                </c:pt>
                <c:pt idx="30">
                  <c:v>310</c:v>
                </c:pt>
                <c:pt idx="31">
                  <c:v>311</c:v>
                </c:pt>
                <c:pt idx="32">
                  <c:v>312</c:v>
                </c:pt>
                <c:pt idx="33">
                  <c:v>313</c:v>
                </c:pt>
                <c:pt idx="34">
                  <c:v>314</c:v>
                </c:pt>
                <c:pt idx="35">
                  <c:v>315</c:v>
                </c:pt>
                <c:pt idx="36">
                  <c:v>316</c:v>
                </c:pt>
                <c:pt idx="37">
                  <c:v>317</c:v>
                </c:pt>
                <c:pt idx="38">
                  <c:v>318</c:v>
                </c:pt>
                <c:pt idx="39">
                  <c:v>319</c:v>
                </c:pt>
                <c:pt idx="40">
                  <c:v>320</c:v>
                </c:pt>
                <c:pt idx="41">
                  <c:v>321</c:v>
                </c:pt>
                <c:pt idx="42">
                  <c:v>322</c:v>
                </c:pt>
                <c:pt idx="43">
                  <c:v>323</c:v>
                </c:pt>
                <c:pt idx="44">
                  <c:v>324</c:v>
                </c:pt>
                <c:pt idx="45">
                  <c:v>325</c:v>
                </c:pt>
                <c:pt idx="46">
                  <c:v>326</c:v>
                </c:pt>
                <c:pt idx="47">
                  <c:v>327</c:v>
                </c:pt>
                <c:pt idx="48">
                  <c:v>328</c:v>
                </c:pt>
                <c:pt idx="49">
                  <c:v>329</c:v>
                </c:pt>
                <c:pt idx="50">
                  <c:v>330</c:v>
                </c:pt>
                <c:pt idx="51">
                  <c:v>331</c:v>
                </c:pt>
                <c:pt idx="52">
                  <c:v>332</c:v>
                </c:pt>
                <c:pt idx="53">
                  <c:v>333</c:v>
                </c:pt>
                <c:pt idx="54">
                  <c:v>334</c:v>
                </c:pt>
                <c:pt idx="55">
                  <c:v>335</c:v>
                </c:pt>
                <c:pt idx="56">
                  <c:v>336</c:v>
                </c:pt>
                <c:pt idx="57">
                  <c:v>337</c:v>
                </c:pt>
                <c:pt idx="58">
                  <c:v>338</c:v>
                </c:pt>
                <c:pt idx="59">
                  <c:v>339</c:v>
                </c:pt>
                <c:pt idx="60">
                  <c:v>340</c:v>
                </c:pt>
                <c:pt idx="61">
                  <c:v>341</c:v>
                </c:pt>
                <c:pt idx="62">
                  <c:v>342</c:v>
                </c:pt>
                <c:pt idx="63">
                  <c:v>343</c:v>
                </c:pt>
                <c:pt idx="64">
                  <c:v>344</c:v>
                </c:pt>
                <c:pt idx="65">
                  <c:v>345</c:v>
                </c:pt>
                <c:pt idx="66">
                  <c:v>346</c:v>
                </c:pt>
                <c:pt idx="67">
                  <c:v>347</c:v>
                </c:pt>
                <c:pt idx="68">
                  <c:v>348</c:v>
                </c:pt>
                <c:pt idx="69">
                  <c:v>349</c:v>
                </c:pt>
                <c:pt idx="70">
                  <c:v>350</c:v>
                </c:pt>
                <c:pt idx="71">
                  <c:v>351</c:v>
                </c:pt>
                <c:pt idx="72">
                  <c:v>352</c:v>
                </c:pt>
                <c:pt idx="73">
                  <c:v>353</c:v>
                </c:pt>
                <c:pt idx="74">
                  <c:v>354</c:v>
                </c:pt>
                <c:pt idx="75">
                  <c:v>355</c:v>
                </c:pt>
                <c:pt idx="76">
                  <c:v>356</c:v>
                </c:pt>
                <c:pt idx="77">
                  <c:v>357</c:v>
                </c:pt>
                <c:pt idx="78">
                  <c:v>358</c:v>
                </c:pt>
                <c:pt idx="79">
                  <c:v>359</c:v>
                </c:pt>
                <c:pt idx="80">
                  <c:v>360</c:v>
                </c:pt>
                <c:pt idx="81">
                  <c:v>361</c:v>
                </c:pt>
                <c:pt idx="82">
                  <c:v>362</c:v>
                </c:pt>
                <c:pt idx="83">
                  <c:v>363</c:v>
                </c:pt>
                <c:pt idx="84">
                  <c:v>364</c:v>
                </c:pt>
                <c:pt idx="85">
                  <c:v>365</c:v>
                </c:pt>
                <c:pt idx="86">
                  <c:v>366</c:v>
                </c:pt>
                <c:pt idx="87">
                  <c:v>367</c:v>
                </c:pt>
                <c:pt idx="88">
                  <c:v>368</c:v>
                </c:pt>
                <c:pt idx="89">
                  <c:v>369</c:v>
                </c:pt>
                <c:pt idx="90">
                  <c:v>370</c:v>
                </c:pt>
                <c:pt idx="91">
                  <c:v>371</c:v>
                </c:pt>
                <c:pt idx="92">
                  <c:v>372</c:v>
                </c:pt>
                <c:pt idx="93">
                  <c:v>373</c:v>
                </c:pt>
                <c:pt idx="94">
                  <c:v>374</c:v>
                </c:pt>
                <c:pt idx="95">
                  <c:v>375</c:v>
                </c:pt>
                <c:pt idx="96">
                  <c:v>376</c:v>
                </c:pt>
                <c:pt idx="97">
                  <c:v>377</c:v>
                </c:pt>
                <c:pt idx="98">
                  <c:v>378</c:v>
                </c:pt>
                <c:pt idx="99">
                  <c:v>379</c:v>
                </c:pt>
                <c:pt idx="100">
                  <c:v>380</c:v>
                </c:pt>
                <c:pt idx="101">
                  <c:v>381</c:v>
                </c:pt>
                <c:pt idx="102">
                  <c:v>382</c:v>
                </c:pt>
                <c:pt idx="103">
                  <c:v>383</c:v>
                </c:pt>
                <c:pt idx="104">
                  <c:v>384</c:v>
                </c:pt>
                <c:pt idx="105">
                  <c:v>385</c:v>
                </c:pt>
                <c:pt idx="106">
                  <c:v>386</c:v>
                </c:pt>
                <c:pt idx="107">
                  <c:v>387</c:v>
                </c:pt>
                <c:pt idx="108">
                  <c:v>388</c:v>
                </c:pt>
                <c:pt idx="109">
                  <c:v>389</c:v>
                </c:pt>
                <c:pt idx="110">
                  <c:v>390</c:v>
                </c:pt>
                <c:pt idx="111">
                  <c:v>391</c:v>
                </c:pt>
                <c:pt idx="112">
                  <c:v>392</c:v>
                </c:pt>
                <c:pt idx="113">
                  <c:v>393</c:v>
                </c:pt>
                <c:pt idx="114">
                  <c:v>394</c:v>
                </c:pt>
                <c:pt idx="115">
                  <c:v>395</c:v>
                </c:pt>
                <c:pt idx="116">
                  <c:v>396</c:v>
                </c:pt>
                <c:pt idx="117">
                  <c:v>397</c:v>
                </c:pt>
                <c:pt idx="118">
                  <c:v>398</c:v>
                </c:pt>
                <c:pt idx="119">
                  <c:v>399</c:v>
                </c:pt>
                <c:pt idx="120">
                  <c:v>400</c:v>
                </c:pt>
              </c:numCache>
            </c:numRef>
          </c:xVal>
          <c:yVal>
            <c:numRef>
              <c:f>'BIOSUN filtered irradiance'!$D$2:$D$122</c:f>
              <c:numCache>
                <c:formatCode>General</c:formatCode>
                <c:ptCount val="121"/>
                <c:pt idx="0">
                  <c:v>1.1395172268307054E-2</c:v>
                </c:pt>
                <c:pt idx="1">
                  <c:v>1.0300907548403088E-2</c:v>
                </c:pt>
                <c:pt idx="2">
                  <c:v>1.1592239931082911E-2</c:v>
                </c:pt>
                <c:pt idx="3">
                  <c:v>9.543814785133364E-3</c:v>
                </c:pt>
                <c:pt idx="4">
                  <c:v>6.2112013813659045E-3</c:v>
                </c:pt>
                <c:pt idx="5">
                  <c:v>5.4666409080847923E-3</c:v>
                </c:pt>
                <c:pt idx="6">
                  <c:v>5.9923961983156492E-3</c:v>
                </c:pt>
                <c:pt idx="7">
                  <c:v>7.7696113498463924E-3</c:v>
                </c:pt>
                <c:pt idx="8">
                  <c:v>9.9052821009860698E-3</c:v>
                </c:pt>
                <c:pt idx="9">
                  <c:v>1.7304680425113211E-2</c:v>
                </c:pt>
                <c:pt idx="10">
                  <c:v>1.3777655267051631E-2</c:v>
                </c:pt>
                <c:pt idx="11">
                  <c:v>1.0279030294292266E-2</c:v>
                </c:pt>
                <c:pt idx="12">
                  <c:v>1.2755282279473267E-2</c:v>
                </c:pt>
                <c:pt idx="13">
                  <c:v>2.0539123051453365E-2</c:v>
                </c:pt>
                <c:pt idx="14">
                  <c:v>1.9851158506017937E-2</c:v>
                </c:pt>
                <c:pt idx="15">
                  <c:v>2.0932119915702346E-2</c:v>
                </c:pt>
                <c:pt idx="16">
                  <c:v>3.1218844313397703E-2</c:v>
                </c:pt>
                <c:pt idx="17">
                  <c:v>0.14600912525246909</c:v>
                </c:pt>
                <c:pt idx="18">
                  <c:v>2.6086497093175343E-2</c:v>
                </c:pt>
                <c:pt idx="19">
                  <c:v>3.2962196945528911E-2</c:v>
                </c:pt>
                <c:pt idx="20">
                  <c:v>4.4577278729744083E-2</c:v>
                </c:pt>
                <c:pt idx="21">
                  <c:v>5.4870484740919628E-2</c:v>
                </c:pt>
                <c:pt idx="22">
                  <c:v>0.21820954032875553</c:v>
                </c:pt>
                <c:pt idx="23">
                  <c:v>0.12218701499969196</c:v>
                </c:pt>
                <c:pt idx="24">
                  <c:v>0.11864928789527174</c:v>
                </c:pt>
                <c:pt idx="25">
                  <c:v>0.16476723854590264</c:v>
                </c:pt>
                <c:pt idx="26">
                  <c:v>0.22604567252338481</c:v>
                </c:pt>
                <c:pt idx="27">
                  <c:v>0.30523718709946029</c:v>
                </c:pt>
                <c:pt idx="28">
                  <c:v>0.40365742631473989</c:v>
                </c:pt>
                <c:pt idx="29">
                  <c:v>0.55986274389917701</c:v>
                </c:pt>
                <c:pt idx="30">
                  <c:v>0.80210458274521157</c:v>
                </c:pt>
                <c:pt idx="31">
                  <c:v>1.0498408392061889</c:v>
                </c:pt>
                <c:pt idx="32">
                  <c:v>1.7105249899244723</c:v>
                </c:pt>
                <c:pt idx="33">
                  <c:v>10.851272035276253</c:v>
                </c:pt>
                <c:pt idx="34">
                  <c:v>2.6705986798863539</c:v>
                </c:pt>
                <c:pt idx="35">
                  <c:v>3.1228354888630148</c:v>
                </c:pt>
                <c:pt idx="36">
                  <c:v>4.156666908333821</c:v>
                </c:pt>
                <c:pt idx="37">
                  <c:v>5.6535617791625192</c:v>
                </c:pt>
                <c:pt idx="38">
                  <c:v>7.4533120647709525</c:v>
                </c:pt>
                <c:pt idx="39">
                  <c:v>9.6641833347043349</c:v>
                </c:pt>
                <c:pt idx="40">
                  <c:v>12.797159786943304</c:v>
                </c:pt>
                <c:pt idx="41">
                  <c:v>17.238592708573854</c:v>
                </c:pt>
                <c:pt idx="42">
                  <c:v>22.16643503114388</c:v>
                </c:pt>
                <c:pt idx="43">
                  <c:v>29.275992337785461</c:v>
                </c:pt>
                <c:pt idx="44">
                  <c:v>37.195630662433793</c:v>
                </c:pt>
                <c:pt idx="45">
                  <c:v>46.93255050550556</c:v>
                </c:pt>
                <c:pt idx="46">
                  <c:v>59.493327863358182</c:v>
                </c:pt>
                <c:pt idx="47">
                  <c:v>73.349223633127238</c:v>
                </c:pt>
                <c:pt idx="48">
                  <c:v>89.390625619715422</c:v>
                </c:pt>
                <c:pt idx="49">
                  <c:v>110.7476269629359</c:v>
                </c:pt>
                <c:pt idx="50">
                  <c:v>133.01778267336266</c:v>
                </c:pt>
                <c:pt idx="51">
                  <c:v>162.88846041684238</c:v>
                </c:pt>
                <c:pt idx="52">
                  <c:v>191.55042211841359</c:v>
                </c:pt>
                <c:pt idx="53">
                  <c:v>227.99086065552552</c:v>
                </c:pt>
                <c:pt idx="54">
                  <c:v>279.23924796648305</c:v>
                </c:pt>
                <c:pt idx="55">
                  <c:v>306.87947302670892</c:v>
                </c:pt>
                <c:pt idx="56">
                  <c:v>346.17706212424486</c:v>
                </c:pt>
                <c:pt idx="57">
                  <c:v>393.27060606552965</c:v>
                </c:pt>
                <c:pt idx="58">
                  <c:v>438.29337545925546</c:v>
                </c:pt>
                <c:pt idx="59">
                  <c:v>487.20111825900386</c:v>
                </c:pt>
                <c:pt idx="60">
                  <c:v>532.64114738379055</c:v>
                </c:pt>
                <c:pt idx="61">
                  <c:v>590.20835904661726</c:v>
                </c:pt>
                <c:pt idx="62">
                  <c:v>642.55982521795897</c:v>
                </c:pt>
                <c:pt idx="63">
                  <c:v>695.28905616020836</c:v>
                </c:pt>
                <c:pt idx="64">
                  <c:v>738.00763617641292</c:v>
                </c:pt>
                <c:pt idx="65">
                  <c:v>790.02076389827153</c:v>
                </c:pt>
                <c:pt idx="66">
                  <c:v>839.57778245474037</c:v>
                </c:pt>
                <c:pt idx="67">
                  <c:v>883.27500549610352</c:v>
                </c:pt>
                <c:pt idx="68">
                  <c:v>914.70687602777889</c:v>
                </c:pt>
                <c:pt idx="69">
                  <c:v>940.96144514689922</c:v>
                </c:pt>
                <c:pt idx="70">
                  <c:v>992.46417598717164</c:v>
                </c:pt>
                <c:pt idx="71">
                  <c:v>1026.4501906246978</c:v>
                </c:pt>
                <c:pt idx="72">
                  <c:v>1056.1795198092748</c:v>
                </c:pt>
                <c:pt idx="73">
                  <c:v>1075.2035365655456</c:v>
                </c:pt>
                <c:pt idx="74">
                  <c:v>1098.77718934174</c:v>
                </c:pt>
                <c:pt idx="75">
                  <c:v>1110.9004258884152</c:v>
                </c:pt>
                <c:pt idx="76">
                  <c:v>1127.6667093816664</c:v>
                </c:pt>
                <c:pt idx="77">
                  <c:v>1134.2121235168015</c:v>
                </c:pt>
                <c:pt idx="78">
                  <c:v>1127.1450653024367</c:v>
                </c:pt>
                <c:pt idx="79">
                  <c:v>1119.1285400805252</c:v>
                </c:pt>
                <c:pt idx="80">
                  <c:v>1121.7847303912752</c:v>
                </c:pt>
                <c:pt idx="81">
                  <c:v>1114.8270948514253</c:v>
                </c:pt>
                <c:pt idx="82">
                  <c:v>1099.4062130063132</c:v>
                </c:pt>
                <c:pt idx="83">
                  <c:v>1088.7571919671973</c:v>
                </c:pt>
                <c:pt idx="84">
                  <c:v>1092.9445375957648</c:v>
                </c:pt>
                <c:pt idx="85">
                  <c:v>1543.0962105979249</c:v>
                </c:pt>
                <c:pt idx="86">
                  <c:v>1105.3314287528117</c:v>
                </c:pt>
                <c:pt idx="87">
                  <c:v>1012.9335216890598</c:v>
                </c:pt>
                <c:pt idx="88">
                  <c:v>940.68360953093782</c:v>
                </c:pt>
                <c:pt idx="89">
                  <c:v>913.46329650131827</c:v>
                </c:pt>
                <c:pt idx="90">
                  <c:v>867.99787301305616</c:v>
                </c:pt>
                <c:pt idx="91">
                  <c:v>840.41489276373932</c:v>
                </c:pt>
                <c:pt idx="92">
                  <c:v>791.92708383188062</c:v>
                </c:pt>
                <c:pt idx="93">
                  <c:v>759.06970238529345</c:v>
                </c:pt>
                <c:pt idx="94">
                  <c:v>717.30721905159817</c:v>
                </c:pt>
                <c:pt idx="95">
                  <c:v>669.95128373263424</c:v>
                </c:pt>
                <c:pt idx="96">
                  <c:v>637.90865594489833</c:v>
                </c:pt>
                <c:pt idx="97">
                  <c:v>597.61862256761924</c:v>
                </c:pt>
                <c:pt idx="98">
                  <c:v>564.40482326389406</c:v>
                </c:pt>
                <c:pt idx="99">
                  <c:v>521.77100447312091</c:v>
                </c:pt>
                <c:pt idx="100">
                  <c:v>495.51359722650898</c:v>
                </c:pt>
                <c:pt idx="101">
                  <c:v>456.20223362777699</c:v>
                </c:pt>
                <c:pt idx="102">
                  <c:v>429.88118757164432</c:v>
                </c:pt>
                <c:pt idx="103">
                  <c:v>398.85141708445752</c:v>
                </c:pt>
                <c:pt idx="104">
                  <c:v>368.16344296103597</c:v>
                </c:pt>
                <c:pt idx="105">
                  <c:v>347.37617150371983</c:v>
                </c:pt>
                <c:pt idx="106">
                  <c:v>317.59001946280938</c:v>
                </c:pt>
                <c:pt idx="107">
                  <c:v>297.87634783297221</c:v>
                </c:pt>
                <c:pt idx="108">
                  <c:v>273.08981438072715</c:v>
                </c:pt>
                <c:pt idx="109">
                  <c:v>254.88180724767639</c:v>
                </c:pt>
                <c:pt idx="110">
                  <c:v>236.08259936564463</c:v>
                </c:pt>
                <c:pt idx="111">
                  <c:v>218.90362088055323</c:v>
                </c:pt>
                <c:pt idx="112">
                  <c:v>200.56452048618002</c:v>
                </c:pt>
                <c:pt idx="113">
                  <c:v>182.94164040625026</c:v>
                </c:pt>
                <c:pt idx="114">
                  <c:v>165.84506914530206</c:v>
                </c:pt>
                <c:pt idx="115">
                  <c:v>155.38349601552579</c:v>
                </c:pt>
                <c:pt idx="116">
                  <c:v>140.38599360389185</c:v>
                </c:pt>
                <c:pt idx="117">
                  <c:v>131.54913841151296</c:v>
                </c:pt>
                <c:pt idx="118">
                  <c:v>118.38726156318833</c:v>
                </c:pt>
                <c:pt idx="119">
                  <c:v>108.89886592300411</c:v>
                </c:pt>
                <c:pt idx="120">
                  <c:v>109.1114399409296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1D0-4093-88A8-8E1B56374E24}"/>
            </c:ext>
          </c:extLst>
        </c:ser>
        <c:ser>
          <c:idx val="3"/>
          <c:order val="3"/>
          <c:tx>
            <c:strRef>
              <c:f>'BIOSUN filtered irradiance'!$E$1</c:f>
              <c:strCache>
                <c:ptCount val="1"/>
                <c:pt idx="0">
                  <c:v>345nm LWP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BIOSUN filtered irradiance'!$A$2:$A$122</c:f>
              <c:numCache>
                <c:formatCode>General</c:formatCode>
                <c:ptCount val="121"/>
                <c:pt idx="0">
                  <c:v>280</c:v>
                </c:pt>
                <c:pt idx="1">
                  <c:v>281</c:v>
                </c:pt>
                <c:pt idx="2">
                  <c:v>282</c:v>
                </c:pt>
                <c:pt idx="3">
                  <c:v>283</c:v>
                </c:pt>
                <c:pt idx="4">
                  <c:v>284</c:v>
                </c:pt>
                <c:pt idx="5">
                  <c:v>285</c:v>
                </c:pt>
                <c:pt idx="6">
                  <c:v>286</c:v>
                </c:pt>
                <c:pt idx="7">
                  <c:v>287</c:v>
                </c:pt>
                <c:pt idx="8">
                  <c:v>288</c:v>
                </c:pt>
                <c:pt idx="9">
                  <c:v>289</c:v>
                </c:pt>
                <c:pt idx="10">
                  <c:v>290</c:v>
                </c:pt>
                <c:pt idx="11">
                  <c:v>291</c:v>
                </c:pt>
                <c:pt idx="12">
                  <c:v>292</c:v>
                </c:pt>
                <c:pt idx="13">
                  <c:v>293</c:v>
                </c:pt>
                <c:pt idx="14">
                  <c:v>294</c:v>
                </c:pt>
                <c:pt idx="15">
                  <c:v>295</c:v>
                </c:pt>
                <c:pt idx="16">
                  <c:v>296</c:v>
                </c:pt>
                <c:pt idx="17">
                  <c:v>297</c:v>
                </c:pt>
                <c:pt idx="18">
                  <c:v>298</c:v>
                </c:pt>
                <c:pt idx="19">
                  <c:v>299</c:v>
                </c:pt>
                <c:pt idx="20">
                  <c:v>300</c:v>
                </c:pt>
                <c:pt idx="21">
                  <c:v>301</c:v>
                </c:pt>
                <c:pt idx="22">
                  <c:v>302</c:v>
                </c:pt>
                <c:pt idx="23">
                  <c:v>303</c:v>
                </c:pt>
                <c:pt idx="24">
                  <c:v>304</c:v>
                </c:pt>
                <c:pt idx="25">
                  <c:v>305</c:v>
                </c:pt>
                <c:pt idx="26">
                  <c:v>306</c:v>
                </c:pt>
                <c:pt idx="27">
                  <c:v>307</c:v>
                </c:pt>
                <c:pt idx="28">
                  <c:v>308</c:v>
                </c:pt>
                <c:pt idx="29">
                  <c:v>309</c:v>
                </c:pt>
                <c:pt idx="30">
                  <c:v>310</c:v>
                </c:pt>
                <c:pt idx="31">
                  <c:v>311</c:v>
                </c:pt>
                <c:pt idx="32">
                  <c:v>312</c:v>
                </c:pt>
                <c:pt idx="33">
                  <c:v>313</c:v>
                </c:pt>
                <c:pt idx="34">
                  <c:v>314</c:v>
                </c:pt>
                <c:pt idx="35">
                  <c:v>315</c:v>
                </c:pt>
                <c:pt idx="36">
                  <c:v>316</c:v>
                </c:pt>
                <c:pt idx="37">
                  <c:v>317</c:v>
                </c:pt>
                <c:pt idx="38">
                  <c:v>318</c:v>
                </c:pt>
                <c:pt idx="39">
                  <c:v>319</c:v>
                </c:pt>
                <c:pt idx="40">
                  <c:v>320</c:v>
                </c:pt>
                <c:pt idx="41">
                  <c:v>321</c:v>
                </c:pt>
                <c:pt idx="42">
                  <c:v>322</c:v>
                </c:pt>
                <c:pt idx="43">
                  <c:v>323</c:v>
                </c:pt>
                <c:pt idx="44">
                  <c:v>324</c:v>
                </c:pt>
                <c:pt idx="45">
                  <c:v>325</c:v>
                </c:pt>
                <c:pt idx="46">
                  <c:v>326</c:v>
                </c:pt>
                <c:pt idx="47">
                  <c:v>327</c:v>
                </c:pt>
                <c:pt idx="48">
                  <c:v>328</c:v>
                </c:pt>
                <c:pt idx="49">
                  <c:v>329</c:v>
                </c:pt>
                <c:pt idx="50">
                  <c:v>330</c:v>
                </c:pt>
                <c:pt idx="51">
                  <c:v>331</c:v>
                </c:pt>
                <c:pt idx="52">
                  <c:v>332</c:v>
                </c:pt>
                <c:pt idx="53">
                  <c:v>333</c:v>
                </c:pt>
                <c:pt idx="54">
                  <c:v>334</c:v>
                </c:pt>
                <c:pt idx="55">
                  <c:v>335</c:v>
                </c:pt>
                <c:pt idx="56">
                  <c:v>336</c:v>
                </c:pt>
                <c:pt idx="57">
                  <c:v>337</c:v>
                </c:pt>
                <c:pt idx="58">
                  <c:v>338</c:v>
                </c:pt>
                <c:pt idx="59">
                  <c:v>339</c:v>
                </c:pt>
                <c:pt idx="60">
                  <c:v>340</c:v>
                </c:pt>
                <c:pt idx="61">
                  <c:v>341</c:v>
                </c:pt>
                <c:pt idx="62">
                  <c:v>342</c:v>
                </c:pt>
                <c:pt idx="63">
                  <c:v>343</c:v>
                </c:pt>
                <c:pt idx="64">
                  <c:v>344</c:v>
                </c:pt>
                <c:pt idx="65">
                  <c:v>345</c:v>
                </c:pt>
                <c:pt idx="66">
                  <c:v>346</c:v>
                </c:pt>
                <c:pt idx="67">
                  <c:v>347</c:v>
                </c:pt>
                <c:pt idx="68">
                  <c:v>348</c:v>
                </c:pt>
                <c:pt idx="69">
                  <c:v>349</c:v>
                </c:pt>
                <c:pt idx="70">
                  <c:v>350</c:v>
                </c:pt>
                <c:pt idx="71">
                  <c:v>351</c:v>
                </c:pt>
                <c:pt idx="72">
                  <c:v>352</c:v>
                </c:pt>
                <c:pt idx="73">
                  <c:v>353</c:v>
                </c:pt>
                <c:pt idx="74">
                  <c:v>354</c:v>
                </c:pt>
                <c:pt idx="75">
                  <c:v>355</c:v>
                </c:pt>
                <c:pt idx="76">
                  <c:v>356</c:v>
                </c:pt>
                <c:pt idx="77">
                  <c:v>357</c:v>
                </c:pt>
                <c:pt idx="78">
                  <c:v>358</c:v>
                </c:pt>
                <c:pt idx="79">
                  <c:v>359</c:v>
                </c:pt>
                <c:pt idx="80">
                  <c:v>360</c:v>
                </c:pt>
                <c:pt idx="81">
                  <c:v>361</c:v>
                </c:pt>
                <c:pt idx="82">
                  <c:v>362</c:v>
                </c:pt>
                <c:pt idx="83">
                  <c:v>363</c:v>
                </c:pt>
                <c:pt idx="84">
                  <c:v>364</c:v>
                </c:pt>
                <c:pt idx="85">
                  <c:v>365</c:v>
                </c:pt>
                <c:pt idx="86">
                  <c:v>366</c:v>
                </c:pt>
                <c:pt idx="87">
                  <c:v>367</c:v>
                </c:pt>
                <c:pt idx="88">
                  <c:v>368</c:v>
                </c:pt>
                <c:pt idx="89">
                  <c:v>369</c:v>
                </c:pt>
                <c:pt idx="90">
                  <c:v>370</c:v>
                </c:pt>
                <c:pt idx="91">
                  <c:v>371</c:v>
                </c:pt>
                <c:pt idx="92">
                  <c:v>372</c:v>
                </c:pt>
                <c:pt idx="93">
                  <c:v>373</c:v>
                </c:pt>
                <c:pt idx="94">
                  <c:v>374</c:v>
                </c:pt>
                <c:pt idx="95">
                  <c:v>375</c:v>
                </c:pt>
                <c:pt idx="96">
                  <c:v>376</c:v>
                </c:pt>
                <c:pt idx="97">
                  <c:v>377</c:v>
                </c:pt>
                <c:pt idx="98">
                  <c:v>378</c:v>
                </c:pt>
                <c:pt idx="99">
                  <c:v>379</c:v>
                </c:pt>
                <c:pt idx="100">
                  <c:v>380</c:v>
                </c:pt>
                <c:pt idx="101">
                  <c:v>381</c:v>
                </c:pt>
                <c:pt idx="102">
                  <c:v>382</c:v>
                </c:pt>
                <c:pt idx="103">
                  <c:v>383</c:v>
                </c:pt>
                <c:pt idx="104">
                  <c:v>384</c:v>
                </c:pt>
                <c:pt idx="105">
                  <c:v>385</c:v>
                </c:pt>
                <c:pt idx="106">
                  <c:v>386</c:v>
                </c:pt>
                <c:pt idx="107">
                  <c:v>387</c:v>
                </c:pt>
                <c:pt idx="108">
                  <c:v>388</c:v>
                </c:pt>
                <c:pt idx="109">
                  <c:v>389</c:v>
                </c:pt>
                <c:pt idx="110">
                  <c:v>390</c:v>
                </c:pt>
                <c:pt idx="111">
                  <c:v>391</c:v>
                </c:pt>
                <c:pt idx="112">
                  <c:v>392</c:v>
                </c:pt>
                <c:pt idx="113">
                  <c:v>393</c:v>
                </c:pt>
                <c:pt idx="114">
                  <c:v>394</c:v>
                </c:pt>
                <c:pt idx="115">
                  <c:v>395</c:v>
                </c:pt>
                <c:pt idx="116">
                  <c:v>396</c:v>
                </c:pt>
                <c:pt idx="117">
                  <c:v>397</c:v>
                </c:pt>
                <c:pt idx="118">
                  <c:v>398</c:v>
                </c:pt>
                <c:pt idx="119">
                  <c:v>399</c:v>
                </c:pt>
                <c:pt idx="120">
                  <c:v>400</c:v>
                </c:pt>
              </c:numCache>
            </c:numRef>
          </c:xVal>
          <c:yVal>
            <c:numRef>
              <c:f>'BIOSUN filtered irradiance'!$E$2:$E$122</c:f>
              <c:numCache>
                <c:formatCode>General</c:formatCode>
                <c:ptCount val="121"/>
                <c:pt idx="0">
                  <c:v>1.0819243022346952E-2</c:v>
                </c:pt>
                <c:pt idx="1">
                  <c:v>9.20818491746952E-3</c:v>
                </c:pt>
                <c:pt idx="2">
                  <c:v>1.1689790050453759E-2</c:v>
                </c:pt>
                <c:pt idx="3">
                  <c:v>9.3936263035832978E-3</c:v>
                </c:pt>
                <c:pt idx="4">
                  <c:v>5.6660456648126925E-3</c:v>
                </c:pt>
                <c:pt idx="5">
                  <c:v>5.2787528393622709E-3</c:v>
                </c:pt>
                <c:pt idx="6">
                  <c:v>5.9100263266248301E-3</c:v>
                </c:pt>
                <c:pt idx="7">
                  <c:v>7.5268110665717321E-3</c:v>
                </c:pt>
                <c:pt idx="8">
                  <c:v>9.2409931929047853E-3</c:v>
                </c:pt>
                <c:pt idx="9">
                  <c:v>1.5507103111466792E-2</c:v>
                </c:pt>
                <c:pt idx="10">
                  <c:v>1.1758190906667347E-2</c:v>
                </c:pt>
                <c:pt idx="11">
                  <c:v>8.6128533463070839E-3</c:v>
                </c:pt>
                <c:pt idx="12">
                  <c:v>1.0676538750853672E-2</c:v>
                </c:pt>
                <c:pt idx="13">
                  <c:v>1.7285195263692193E-2</c:v>
                </c:pt>
                <c:pt idx="14">
                  <c:v>1.6277576027947101E-2</c:v>
                </c:pt>
                <c:pt idx="15">
                  <c:v>1.6156803698359014E-2</c:v>
                </c:pt>
                <c:pt idx="16">
                  <c:v>2.2387197681901051E-2</c:v>
                </c:pt>
                <c:pt idx="17">
                  <c:v>9.6380411561258428E-2</c:v>
                </c:pt>
                <c:pt idx="18">
                  <c:v>1.5902579813841855E-2</c:v>
                </c:pt>
                <c:pt idx="19">
                  <c:v>1.939496916272964E-2</c:v>
                </c:pt>
                <c:pt idx="20">
                  <c:v>2.606924597501678E-2</c:v>
                </c:pt>
                <c:pt idx="21">
                  <c:v>3.3062456033740438E-2</c:v>
                </c:pt>
                <c:pt idx="22">
                  <c:v>0.12913833693983606</c:v>
                </c:pt>
                <c:pt idx="23">
                  <c:v>6.7915934049336851E-2</c:v>
                </c:pt>
                <c:pt idx="24">
                  <c:v>6.3461938624947326E-2</c:v>
                </c:pt>
                <c:pt idx="25">
                  <c:v>8.2066232023822933E-2</c:v>
                </c:pt>
                <c:pt idx="26">
                  <c:v>9.498667505257169E-2</c:v>
                </c:pt>
                <c:pt idx="27">
                  <c:v>0.12166895614107141</c:v>
                </c:pt>
                <c:pt idx="28">
                  <c:v>0.15825905998544884</c:v>
                </c:pt>
                <c:pt idx="29">
                  <c:v>0.18068810133607191</c:v>
                </c:pt>
                <c:pt idx="30">
                  <c:v>0.20572972057032923</c:v>
                </c:pt>
                <c:pt idx="31">
                  <c:v>0.20064452824024029</c:v>
                </c:pt>
                <c:pt idx="32">
                  <c:v>0.30992286765148191</c:v>
                </c:pt>
                <c:pt idx="33">
                  <c:v>1.9110605287371256</c:v>
                </c:pt>
                <c:pt idx="34">
                  <c:v>0.45248634369578977</c:v>
                </c:pt>
                <c:pt idx="35">
                  <c:v>0.51270432411986355</c:v>
                </c:pt>
                <c:pt idx="36">
                  <c:v>0.65696215881157438</c:v>
                </c:pt>
                <c:pt idx="37">
                  <c:v>0.79278142872196855</c:v>
                </c:pt>
                <c:pt idx="38">
                  <c:v>0.93552088653988574</c:v>
                </c:pt>
                <c:pt idx="39">
                  <c:v>1.0950346528618102</c:v>
                </c:pt>
                <c:pt idx="40">
                  <c:v>1.2956573090346752</c:v>
                </c:pt>
                <c:pt idx="41">
                  <c:v>1.5758892945252563</c:v>
                </c:pt>
                <c:pt idx="42">
                  <c:v>1.8456294659833021</c:v>
                </c:pt>
                <c:pt idx="43">
                  <c:v>2.1390250586462587</c:v>
                </c:pt>
                <c:pt idx="44">
                  <c:v>2.3592115046081537</c:v>
                </c:pt>
                <c:pt idx="45">
                  <c:v>2.5335874893807984</c:v>
                </c:pt>
                <c:pt idx="46">
                  <c:v>2.9684562889101427</c:v>
                </c:pt>
                <c:pt idx="47">
                  <c:v>3.5855262334216631</c:v>
                </c:pt>
                <c:pt idx="48">
                  <c:v>4.6719116333351574</c:v>
                </c:pt>
                <c:pt idx="49">
                  <c:v>6.4989413469873929</c:v>
                </c:pt>
                <c:pt idx="50">
                  <c:v>9.1308979538078336</c:v>
                </c:pt>
                <c:pt idx="51">
                  <c:v>13.562524128506263</c:v>
                </c:pt>
                <c:pt idx="52">
                  <c:v>19.552875131046402</c:v>
                </c:pt>
                <c:pt idx="53">
                  <c:v>30.567242029891176</c:v>
                </c:pt>
                <c:pt idx="54">
                  <c:v>48.932368783009757</c:v>
                </c:pt>
                <c:pt idx="55">
                  <c:v>67.365289009696298</c:v>
                </c:pt>
                <c:pt idx="56">
                  <c:v>96.718874677955952</c:v>
                </c:pt>
                <c:pt idx="57">
                  <c:v>134.36175445404407</c:v>
                </c:pt>
                <c:pt idx="58">
                  <c:v>178.56956179451674</c:v>
                </c:pt>
                <c:pt idx="59">
                  <c:v>236.76689887435163</c:v>
                </c:pt>
                <c:pt idx="60">
                  <c:v>300.64321088777604</c:v>
                </c:pt>
                <c:pt idx="61">
                  <c:v>381.15735510369609</c:v>
                </c:pt>
                <c:pt idx="62">
                  <c:v>462.81931698100919</c:v>
                </c:pt>
                <c:pt idx="63">
                  <c:v>549.96422275041698</c:v>
                </c:pt>
                <c:pt idx="64">
                  <c:v>638.32611135509296</c:v>
                </c:pt>
                <c:pt idx="65">
                  <c:v>735.32554238241198</c:v>
                </c:pt>
                <c:pt idx="66">
                  <c:v>831.2749996426578</c:v>
                </c:pt>
                <c:pt idx="67">
                  <c:v>918.84812416475131</c:v>
                </c:pt>
                <c:pt idx="68">
                  <c:v>995.34708243998682</c:v>
                </c:pt>
                <c:pt idx="69">
                  <c:v>1067.2062888445878</c:v>
                </c:pt>
                <c:pt idx="70">
                  <c:v>1161.1918781910526</c:v>
                </c:pt>
                <c:pt idx="71">
                  <c:v>1232.4947896391009</c:v>
                </c:pt>
                <c:pt idx="72">
                  <c:v>1293.8113516595508</c:v>
                </c:pt>
                <c:pt idx="73">
                  <c:v>1340.0260904343133</c:v>
                </c:pt>
                <c:pt idx="74">
                  <c:v>1389.9552905123926</c:v>
                </c:pt>
                <c:pt idx="75">
                  <c:v>1414.8310776216258</c:v>
                </c:pt>
                <c:pt idx="76">
                  <c:v>1445.2045428079396</c:v>
                </c:pt>
                <c:pt idx="77">
                  <c:v>1462.2342765719798</c:v>
                </c:pt>
                <c:pt idx="78">
                  <c:v>1455.5397428209774</c:v>
                </c:pt>
                <c:pt idx="79">
                  <c:v>1445.0849052088122</c:v>
                </c:pt>
                <c:pt idx="80">
                  <c:v>1444.9224593226302</c:v>
                </c:pt>
                <c:pt idx="81">
                  <c:v>1430.2042600587474</c:v>
                </c:pt>
                <c:pt idx="82">
                  <c:v>1404.1477557327441</c:v>
                </c:pt>
                <c:pt idx="83">
                  <c:v>1384.5590521077186</c:v>
                </c:pt>
                <c:pt idx="84">
                  <c:v>1382.0582078512452</c:v>
                </c:pt>
                <c:pt idx="85">
                  <c:v>1938.1901394201116</c:v>
                </c:pt>
                <c:pt idx="86">
                  <c:v>1378.4160938644025</c:v>
                </c:pt>
                <c:pt idx="87">
                  <c:v>1254.4318025991324</c:v>
                </c:pt>
                <c:pt idx="88">
                  <c:v>1157.1833639661102</c:v>
                </c:pt>
                <c:pt idx="89">
                  <c:v>1114.5034070542638</c:v>
                </c:pt>
                <c:pt idx="90">
                  <c:v>1049.9296889244965</c:v>
                </c:pt>
                <c:pt idx="91">
                  <c:v>1007.0735414326808</c:v>
                </c:pt>
                <c:pt idx="92">
                  <c:v>941.30131049765293</c:v>
                </c:pt>
                <c:pt idx="93">
                  <c:v>895.57423326114429</c:v>
                </c:pt>
                <c:pt idx="94">
                  <c:v>840.12911139418713</c:v>
                </c:pt>
                <c:pt idx="95">
                  <c:v>778.55605884730687</c:v>
                </c:pt>
                <c:pt idx="96">
                  <c:v>735.30607653903417</c:v>
                </c:pt>
                <c:pt idx="97">
                  <c:v>683.28916060810707</c:v>
                </c:pt>
                <c:pt idx="98">
                  <c:v>640.43751955956202</c:v>
                </c:pt>
                <c:pt idx="99">
                  <c:v>588.04118188142434</c:v>
                </c:pt>
                <c:pt idx="100">
                  <c:v>554.58624317433589</c:v>
                </c:pt>
                <c:pt idx="101">
                  <c:v>506.9470007529701</c:v>
                </c:pt>
                <c:pt idx="102">
                  <c:v>474.46886882941379</c:v>
                </c:pt>
                <c:pt idx="103">
                  <c:v>437.21093736648135</c:v>
                </c:pt>
                <c:pt idx="104">
                  <c:v>400.85031932991478</c:v>
                </c:pt>
                <c:pt idx="105">
                  <c:v>375.91264393315981</c:v>
                </c:pt>
                <c:pt idx="106">
                  <c:v>341.89340853161764</c:v>
                </c:pt>
                <c:pt idx="107">
                  <c:v>319.2470064024883</c:v>
                </c:pt>
                <c:pt idx="108">
                  <c:v>291.24826038888</c:v>
                </c:pt>
                <c:pt idx="109">
                  <c:v>270.36904125157054</c:v>
                </c:pt>
                <c:pt idx="110">
                  <c:v>248.94584078746621</c:v>
                </c:pt>
                <c:pt idx="111">
                  <c:v>229.85561718176154</c:v>
                </c:pt>
                <c:pt idx="112">
                  <c:v>209.87119084952252</c:v>
                </c:pt>
                <c:pt idx="113">
                  <c:v>190.72884991380445</c:v>
                </c:pt>
                <c:pt idx="114">
                  <c:v>172.24809036086745</c:v>
                </c:pt>
                <c:pt idx="115">
                  <c:v>160.69724921651684</c:v>
                </c:pt>
                <c:pt idx="116">
                  <c:v>144.83661880660549</c:v>
                </c:pt>
                <c:pt idx="117">
                  <c:v>135.36821381258261</c:v>
                </c:pt>
                <c:pt idx="118">
                  <c:v>121.40374725343457</c:v>
                </c:pt>
                <c:pt idx="119">
                  <c:v>111.28807865183029</c:v>
                </c:pt>
                <c:pt idx="120">
                  <c:v>102.6014073501123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31D0-4093-88A8-8E1B56374E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5579216"/>
        <c:axId val="435587088"/>
      </c:scatterChart>
      <c:valAx>
        <c:axId val="4355792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Wavelength</a:t>
                </a:r>
                <a:r>
                  <a:rPr lang="en-GB" baseline="0"/>
                  <a:t>, nm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5587088"/>
        <c:crosses val="autoZero"/>
        <c:crossBetween val="midCat"/>
      </c:valAx>
      <c:valAx>
        <c:axId val="435587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pectral irradiance</a:t>
                </a:r>
                <a:r>
                  <a:rPr lang="en-GB" baseline="0"/>
                  <a:t> in mW/m2.nm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55792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2E181366A4734EB09558DB735792E5" ma:contentTypeVersion="1" ma:contentTypeDescription="Create a new document." ma:contentTypeScope="" ma:versionID="68b2dbbc234ac5c03fe5cbc2334747db">
  <xsd:schema xmlns:xsd="http://www.w3.org/2001/XMLSchema" xmlns:xs="http://www.w3.org/2001/XMLSchema" xmlns:p="http://schemas.microsoft.com/office/2006/metadata/properties" xmlns:ns2="356645de-ba52-4687-8e14-4ca4ef29b7f7" targetNamespace="http://schemas.microsoft.com/office/2006/metadata/properties" ma:root="true" ma:fieldsID="2dd766a953a5ca92307510389121a22d" ns2:_="">
    <xsd:import namespace="356645de-ba52-4687-8e14-4ca4ef29b7f7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6645de-ba52-4687-8e14-4ca4ef29b7f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89FBA0-45A7-46ED-941C-EADBCFBA3CA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77E44E0-08AF-49DC-B0D9-A2945DB1CE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DA3AA6-3949-49FD-918E-5466726313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6645de-ba52-4687-8e14-4ca4ef29b7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Hazell</dc:creator>
  <cp:keywords/>
  <dc:description/>
  <cp:lastModifiedBy>Gareth Hazell</cp:lastModifiedBy>
  <cp:revision>3</cp:revision>
  <dcterms:created xsi:type="dcterms:W3CDTF">2022-03-15T13:52:00Z</dcterms:created>
  <dcterms:modified xsi:type="dcterms:W3CDTF">2022-03-15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2E181366A4734EB09558DB735792E5</vt:lpwstr>
  </property>
</Properties>
</file>